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FCFD837" w14:textId="49D45EFD" w:rsidR="007F2E10" w:rsidRPr="00C04C9D" w:rsidRDefault="00334A62" w:rsidP="00334A62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C04C9D">
        <w:rPr>
          <w:rFonts w:ascii="Times New Roman" w:hAnsi="Times New Roman" w:cs="Times New Roman"/>
          <w:b/>
          <w:bCs/>
          <w:color w:val="000000" w:themeColor="text1"/>
          <w:sz w:val="24"/>
          <w:szCs w:val="32"/>
        </w:rPr>
        <w:t>Supplement Table</w:t>
      </w:r>
      <w:r w:rsidR="00757030" w:rsidRPr="00C04C9D">
        <w:rPr>
          <w:rFonts w:ascii="Times New Roman" w:hAnsi="Times New Roman" w:cs="Times New Roman"/>
          <w:b/>
          <w:bCs/>
          <w:color w:val="000000" w:themeColor="text1"/>
          <w:sz w:val="24"/>
          <w:szCs w:val="32"/>
        </w:rPr>
        <w:t xml:space="preserve"> E</w:t>
      </w:r>
      <w:r w:rsidRPr="00C04C9D">
        <w:rPr>
          <w:rFonts w:ascii="Times New Roman" w:hAnsi="Times New Roman" w:cs="Times New Roman"/>
          <w:b/>
          <w:bCs/>
          <w:color w:val="000000" w:themeColor="text1"/>
          <w:sz w:val="24"/>
          <w:szCs w:val="32"/>
        </w:rPr>
        <w:t>1.</w:t>
      </w:r>
      <w:r w:rsidRPr="00C04C9D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 Comparison of acute exacerbation occurrences between patients with asthma </w:t>
      </w:r>
      <w:r w:rsidR="00C04C9D">
        <w:rPr>
          <w:rFonts w:ascii="Times New Roman" w:hAnsi="Times New Roman" w:cs="Times New Roman"/>
          <w:b/>
          <w:bCs/>
          <w:color w:val="000000" w:themeColor="text1"/>
          <w:sz w:val="24"/>
        </w:rPr>
        <w:t>and</w:t>
      </w:r>
      <w:r w:rsidR="00C04C9D" w:rsidRPr="00C04C9D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 </w:t>
      </w:r>
      <w:r w:rsidRPr="00C04C9D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low </w:t>
      </w:r>
      <w:r w:rsidR="00C04C9D">
        <w:rPr>
          <w:rFonts w:ascii="Times New Roman" w:hAnsi="Times New Roman" w:cs="Times New Roman"/>
          <w:b/>
          <w:bCs/>
          <w:color w:val="000000" w:themeColor="text1"/>
          <w:sz w:val="24"/>
        </w:rPr>
        <w:t>or</w:t>
      </w:r>
      <w:r w:rsidR="00C04C9D" w:rsidRPr="00C04C9D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 </w:t>
      </w:r>
      <w:r w:rsidRPr="00C04C9D">
        <w:rPr>
          <w:rFonts w:ascii="Times New Roman" w:hAnsi="Times New Roman" w:cs="Times New Roman"/>
          <w:b/>
          <w:bCs/>
          <w:color w:val="000000" w:themeColor="text1"/>
          <w:sz w:val="24"/>
        </w:rPr>
        <w:t>high serum IL-36</w:t>
      </w:r>
      <w:r w:rsidR="00C04C9D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 levels</w:t>
      </w:r>
    </w:p>
    <w:tbl>
      <w:tblPr>
        <w:tblStyle w:val="aa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82"/>
        <w:gridCol w:w="787"/>
        <w:gridCol w:w="787"/>
        <w:gridCol w:w="643"/>
        <w:gridCol w:w="786"/>
        <w:gridCol w:w="786"/>
        <w:gridCol w:w="642"/>
        <w:gridCol w:w="786"/>
        <w:gridCol w:w="786"/>
        <w:gridCol w:w="642"/>
        <w:gridCol w:w="786"/>
        <w:gridCol w:w="786"/>
        <w:gridCol w:w="642"/>
        <w:gridCol w:w="786"/>
        <w:gridCol w:w="786"/>
        <w:gridCol w:w="639"/>
      </w:tblGrid>
      <w:tr w:rsidR="005537B8" w:rsidRPr="00C04C9D" w14:paraId="5D9A6903" w14:textId="77777777" w:rsidTr="00286212">
        <w:trPr>
          <w:trHeight w:val="383"/>
        </w:trPr>
        <w:tc>
          <w:tcPr>
            <w:tcW w:w="791" w:type="pct"/>
            <w:tcBorders>
              <w:top w:val="single" w:sz="18" w:space="0" w:color="auto"/>
              <w:bottom w:val="nil"/>
            </w:tcBorders>
            <w:shd w:val="clear" w:color="auto" w:fill="D1D1D1" w:themeFill="background2" w:themeFillShade="E6"/>
          </w:tcPr>
          <w:p w14:paraId="008C31B7" w14:textId="4D61C041" w:rsidR="00334A62" w:rsidRPr="00C04C9D" w:rsidRDefault="00334A62" w:rsidP="004952C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42" w:type="pct"/>
            <w:gridSpan w:val="3"/>
            <w:tcBorders>
              <w:top w:val="single" w:sz="18" w:space="0" w:color="auto"/>
              <w:bottom w:val="single" w:sz="12" w:space="0" w:color="auto"/>
            </w:tcBorders>
            <w:shd w:val="clear" w:color="auto" w:fill="D1D1D1" w:themeFill="background2" w:themeFillShade="E6"/>
          </w:tcPr>
          <w:p w14:paraId="1D5BEC0F" w14:textId="1095C561" w:rsidR="00334A62" w:rsidRPr="00C04C9D" w:rsidRDefault="00334A62" w:rsidP="004952C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04C9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IL-36α</w:t>
            </w:r>
          </w:p>
        </w:tc>
        <w:tc>
          <w:tcPr>
            <w:tcW w:w="842" w:type="pct"/>
            <w:gridSpan w:val="3"/>
            <w:tcBorders>
              <w:top w:val="single" w:sz="18" w:space="0" w:color="auto"/>
              <w:bottom w:val="single" w:sz="12" w:space="0" w:color="auto"/>
            </w:tcBorders>
            <w:shd w:val="clear" w:color="auto" w:fill="D1D1D1" w:themeFill="background2" w:themeFillShade="E6"/>
          </w:tcPr>
          <w:p w14:paraId="6A7BC63A" w14:textId="40FA4DE3" w:rsidR="00334A62" w:rsidRPr="00C04C9D" w:rsidRDefault="00334A62" w:rsidP="004952C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04C9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IL-36β</w:t>
            </w:r>
          </w:p>
        </w:tc>
        <w:tc>
          <w:tcPr>
            <w:tcW w:w="842" w:type="pct"/>
            <w:gridSpan w:val="3"/>
            <w:tcBorders>
              <w:top w:val="single" w:sz="18" w:space="0" w:color="auto"/>
              <w:bottom w:val="single" w:sz="12" w:space="0" w:color="auto"/>
            </w:tcBorders>
            <w:shd w:val="clear" w:color="auto" w:fill="D1D1D1" w:themeFill="background2" w:themeFillShade="E6"/>
          </w:tcPr>
          <w:p w14:paraId="29708F0D" w14:textId="68DD8BC4" w:rsidR="00334A62" w:rsidRPr="00C04C9D" w:rsidRDefault="00334A62" w:rsidP="004952C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04C9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IL-36γ</w:t>
            </w:r>
          </w:p>
        </w:tc>
        <w:tc>
          <w:tcPr>
            <w:tcW w:w="842" w:type="pct"/>
            <w:gridSpan w:val="3"/>
            <w:tcBorders>
              <w:top w:val="single" w:sz="18" w:space="0" w:color="auto"/>
              <w:bottom w:val="single" w:sz="12" w:space="0" w:color="auto"/>
            </w:tcBorders>
            <w:shd w:val="clear" w:color="auto" w:fill="D1D1D1" w:themeFill="background2" w:themeFillShade="E6"/>
          </w:tcPr>
          <w:p w14:paraId="5E2CBE23" w14:textId="6C582AB1" w:rsidR="00334A62" w:rsidRPr="00C04C9D" w:rsidRDefault="00334A62" w:rsidP="004952C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04C9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IL-36Ra</w:t>
            </w:r>
          </w:p>
        </w:tc>
        <w:tc>
          <w:tcPr>
            <w:tcW w:w="842" w:type="pct"/>
            <w:gridSpan w:val="3"/>
            <w:tcBorders>
              <w:top w:val="single" w:sz="18" w:space="0" w:color="auto"/>
              <w:bottom w:val="single" w:sz="12" w:space="0" w:color="auto"/>
            </w:tcBorders>
            <w:shd w:val="clear" w:color="auto" w:fill="D1D1D1" w:themeFill="background2" w:themeFillShade="E6"/>
          </w:tcPr>
          <w:p w14:paraId="75872B70" w14:textId="200037B3" w:rsidR="00334A62" w:rsidRPr="00C04C9D" w:rsidRDefault="00334A62" w:rsidP="004952C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04C9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IL-38</w:t>
            </w:r>
          </w:p>
        </w:tc>
      </w:tr>
      <w:tr w:rsidR="005537B8" w:rsidRPr="00C04C9D" w14:paraId="702E9943" w14:textId="77777777" w:rsidTr="006119BD">
        <w:trPr>
          <w:trHeight w:val="412"/>
        </w:trPr>
        <w:tc>
          <w:tcPr>
            <w:tcW w:w="791" w:type="pct"/>
            <w:tcBorders>
              <w:top w:val="nil"/>
              <w:bottom w:val="single" w:sz="12" w:space="0" w:color="auto"/>
            </w:tcBorders>
          </w:tcPr>
          <w:p w14:paraId="07BB85B7" w14:textId="77777777" w:rsidR="00334A62" w:rsidRPr="00C04C9D" w:rsidRDefault="00334A62" w:rsidP="004952CF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99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00566FE" w14:textId="296A24E4" w:rsidR="00334A62" w:rsidRPr="00C04C9D" w:rsidRDefault="00334A62" w:rsidP="004952C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04C9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Low</w:t>
            </w:r>
          </w:p>
          <w:p w14:paraId="2A4CE9E1" w14:textId="77777777" w:rsidR="00334A62" w:rsidRPr="00C04C9D" w:rsidRDefault="00334A62" w:rsidP="004952C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C04C9D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N = 69</w:t>
            </w:r>
          </w:p>
        </w:tc>
        <w:tc>
          <w:tcPr>
            <w:tcW w:w="299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3B51AC7" w14:textId="6B0B5B3B" w:rsidR="00334A62" w:rsidRPr="00C04C9D" w:rsidRDefault="00334A62" w:rsidP="004952C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04C9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High</w:t>
            </w:r>
          </w:p>
          <w:p w14:paraId="35D12D6B" w14:textId="77777777" w:rsidR="00334A62" w:rsidRPr="00C04C9D" w:rsidRDefault="00334A62" w:rsidP="004952C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C04C9D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N = 41</w:t>
            </w:r>
          </w:p>
        </w:tc>
        <w:tc>
          <w:tcPr>
            <w:tcW w:w="24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4C835A4" w14:textId="3A803175" w:rsidR="00334A62" w:rsidRPr="00C04C9D" w:rsidRDefault="00334A62" w:rsidP="004952CF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16"/>
                <w:szCs w:val="16"/>
              </w:rPr>
            </w:pPr>
            <w:r w:rsidRPr="00C04C9D"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16"/>
                <w:szCs w:val="16"/>
              </w:rPr>
              <w:t xml:space="preserve">P </w:t>
            </w:r>
            <w:r w:rsidRPr="00C04C9D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value</w:t>
            </w:r>
          </w:p>
        </w:tc>
        <w:tc>
          <w:tcPr>
            <w:tcW w:w="299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FBEB143" w14:textId="62E421E1" w:rsidR="00334A62" w:rsidRPr="00C04C9D" w:rsidRDefault="00334A62" w:rsidP="004952C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04C9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Low</w:t>
            </w:r>
          </w:p>
          <w:p w14:paraId="51A34BA1" w14:textId="77777777" w:rsidR="00334A62" w:rsidRPr="00C04C9D" w:rsidRDefault="00334A62" w:rsidP="004952C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C04C9D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N = 63</w:t>
            </w:r>
          </w:p>
        </w:tc>
        <w:tc>
          <w:tcPr>
            <w:tcW w:w="299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09935BC" w14:textId="68021B1F" w:rsidR="00334A62" w:rsidRPr="00C04C9D" w:rsidRDefault="00334A62" w:rsidP="004952C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04C9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High</w:t>
            </w:r>
          </w:p>
          <w:p w14:paraId="10AF2366" w14:textId="66935618" w:rsidR="00334A62" w:rsidRPr="00C04C9D" w:rsidRDefault="00334A62" w:rsidP="004952C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C04C9D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N = 47</w:t>
            </w:r>
          </w:p>
        </w:tc>
        <w:tc>
          <w:tcPr>
            <w:tcW w:w="24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9EDB914" w14:textId="56FDD3FE" w:rsidR="00334A62" w:rsidRPr="00C04C9D" w:rsidRDefault="00334A62" w:rsidP="004952CF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16"/>
                <w:szCs w:val="16"/>
              </w:rPr>
            </w:pPr>
            <w:r w:rsidRPr="00C04C9D"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16"/>
                <w:szCs w:val="16"/>
              </w:rPr>
              <w:t xml:space="preserve">P </w:t>
            </w:r>
            <w:r w:rsidRPr="00C04C9D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value</w:t>
            </w:r>
          </w:p>
        </w:tc>
        <w:tc>
          <w:tcPr>
            <w:tcW w:w="299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FE1FC03" w14:textId="6556E31E" w:rsidR="00334A62" w:rsidRPr="00C04C9D" w:rsidRDefault="00334A62" w:rsidP="004952C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04C9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Low</w:t>
            </w:r>
          </w:p>
          <w:p w14:paraId="3B8DC2B7" w14:textId="77777777" w:rsidR="00334A62" w:rsidRPr="00C04C9D" w:rsidRDefault="00334A62" w:rsidP="004952CF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16"/>
                <w:szCs w:val="16"/>
              </w:rPr>
            </w:pPr>
            <w:r w:rsidRPr="00C04C9D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N = 62</w:t>
            </w:r>
          </w:p>
        </w:tc>
        <w:tc>
          <w:tcPr>
            <w:tcW w:w="299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873AA7A" w14:textId="77777777" w:rsidR="00334A62" w:rsidRPr="00C04C9D" w:rsidRDefault="00334A62" w:rsidP="004952C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04C9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High</w:t>
            </w:r>
          </w:p>
          <w:p w14:paraId="185FF120" w14:textId="77777777" w:rsidR="00334A62" w:rsidRPr="00C04C9D" w:rsidRDefault="00334A62" w:rsidP="004952C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C04C9D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N = 48</w:t>
            </w:r>
          </w:p>
        </w:tc>
        <w:tc>
          <w:tcPr>
            <w:tcW w:w="24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3B21432" w14:textId="77777777" w:rsidR="00334A62" w:rsidRPr="00C04C9D" w:rsidRDefault="00334A62" w:rsidP="004952CF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16"/>
                <w:szCs w:val="16"/>
              </w:rPr>
            </w:pPr>
            <w:r w:rsidRPr="00C04C9D"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16"/>
                <w:szCs w:val="16"/>
              </w:rPr>
              <w:t xml:space="preserve">P </w:t>
            </w:r>
            <w:r w:rsidRPr="00C04C9D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value</w:t>
            </w:r>
          </w:p>
        </w:tc>
        <w:tc>
          <w:tcPr>
            <w:tcW w:w="299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1BD8526" w14:textId="5E3F0997" w:rsidR="00334A62" w:rsidRPr="00C04C9D" w:rsidRDefault="00334A62" w:rsidP="004952C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04C9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Low</w:t>
            </w:r>
          </w:p>
          <w:p w14:paraId="6EA9EB7A" w14:textId="77777777" w:rsidR="00334A62" w:rsidRPr="00C04C9D" w:rsidRDefault="00334A62" w:rsidP="004952C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C04C9D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N = 90</w:t>
            </w:r>
          </w:p>
        </w:tc>
        <w:tc>
          <w:tcPr>
            <w:tcW w:w="299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7BB9E03" w14:textId="377FDAE9" w:rsidR="00334A62" w:rsidRPr="00C04C9D" w:rsidRDefault="00334A62" w:rsidP="004952C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04C9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High</w:t>
            </w:r>
          </w:p>
          <w:p w14:paraId="43A981C7" w14:textId="77777777" w:rsidR="00334A62" w:rsidRPr="00C04C9D" w:rsidRDefault="00334A62" w:rsidP="004952C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C04C9D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N = 20</w:t>
            </w:r>
          </w:p>
        </w:tc>
        <w:tc>
          <w:tcPr>
            <w:tcW w:w="24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8E47AF8" w14:textId="1A907110" w:rsidR="00334A62" w:rsidRPr="00C04C9D" w:rsidRDefault="00334A62" w:rsidP="004952C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C04C9D"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16"/>
                <w:szCs w:val="16"/>
              </w:rPr>
              <w:t xml:space="preserve">P </w:t>
            </w:r>
            <w:r w:rsidRPr="00C04C9D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value</w:t>
            </w:r>
          </w:p>
        </w:tc>
        <w:tc>
          <w:tcPr>
            <w:tcW w:w="299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04E6777" w14:textId="246DE694" w:rsidR="00334A62" w:rsidRPr="00C04C9D" w:rsidRDefault="00334A62" w:rsidP="004952C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04C9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Low</w:t>
            </w:r>
          </w:p>
          <w:p w14:paraId="6AE4253B" w14:textId="5F65A7B9" w:rsidR="00334A62" w:rsidRPr="00C04C9D" w:rsidRDefault="00334A62" w:rsidP="004952C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C04C9D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N = 71</w:t>
            </w:r>
          </w:p>
        </w:tc>
        <w:tc>
          <w:tcPr>
            <w:tcW w:w="299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D7542F1" w14:textId="3972AAE0" w:rsidR="00334A62" w:rsidRPr="00C04C9D" w:rsidRDefault="00334A62" w:rsidP="004952C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04C9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High</w:t>
            </w:r>
          </w:p>
          <w:p w14:paraId="2695F0CB" w14:textId="77777777" w:rsidR="00334A62" w:rsidRPr="00C04C9D" w:rsidRDefault="00334A62" w:rsidP="004952C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C04C9D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N = 39</w:t>
            </w:r>
          </w:p>
        </w:tc>
        <w:tc>
          <w:tcPr>
            <w:tcW w:w="24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1435C08" w14:textId="77777777" w:rsidR="00334A62" w:rsidRPr="00C04C9D" w:rsidRDefault="00334A62" w:rsidP="004952C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C04C9D"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16"/>
                <w:szCs w:val="16"/>
              </w:rPr>
              <w:t xml:space="preserve">P </w:t>
            </w:r>
            <w:r w:rsidRPr="00C04C9D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value</w:t>
            </w:r>
          </w:p>
        </w:tc>
      </w:tr>
      <w:tr w:rsidR="005537B8" w:rsidRPr="00C04C9D" w14:paraId="7188698A" w14:textId="77777777" w:rsidTr="005537B8">
        <w:trPr>
          <w:trHeight w:val="57"/>
        </w:trPr>
        <w:tc>
          <w:tcPr>
            <w:tcW w:w="791" w:type="pct"/>
            <w:shd w:val="clear" w:color="auto" w:fill="D1D1D1" w:themeFill="background2" w:themeFillShade="E6"/>
          </w:tcPr>
          <w:p w14:paraId="46BA90EE" w14:textId="5CEC83BC" w:rsidR="00334A62" w:rsidRPr="00C04C9D" w:rsidRDefault="00334A62" w:rsidP="004952CF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C04C9D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Patient</w:t>
            </w:r>
            <w:r w:rsidR="00C04C9D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s</w:t>
            </w:r>
            <w:r w:rsidRPr="00C04C9D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 with AEs, n (%)</w:t>
            </w:r>
          </w:p>
        </w:tc>
        <w:tc>
          <w:tcPr>
            <w:tcW w:w="299" w:type="pct"/>
            <w:shd w:val="clear" w:color="auto" w:fill="D1D1D1" w:themeFill="background2" w:themeFillShade="E6"/>
            <w:vAlign w:val="center"/>
          </w:tcPr>
          <w:p w14:paraId="7E56E262" w14:textId="77777777" w:rsidR="00334A62" w:rsidRPr="00C04C9D" w:rsidRDefault="00334A62" w:rsidP="004952C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C04C9D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8 (11.5)</w:t>
            </w:r>
          </w:p>
        </w:tc>
        <w:tc>
          <w:tcPr>
            <w:tcW w:w="299" w:type="pct"/>
            <w:shd w:val="clear" w:color="auto" w:fill="D1D1D1" w:themeFill="background2" w:themeFillShade="E6"/>
            <w:vAlign w:val="center"/>
          </w:tcPr>
          <w:p w14:paraId="6637C754" w14:textId="77777777" w:rsidR="00334A62" w:rsidRPr="00C04C9D" w:rsidRDefault="00334A62" w:rsidP="004952C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C04C9D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4 (9.7)</w:t>
            </w:r>
          </w:p>
        </w:tc>
        <w:tc>
          <w:tcPr>
            <w:tcW w:w="244" w:type="pct"/>
            <w:shd w:val="clear" w:color="auto" w:fill="D1D1D1" w:themeFill="background2" w:themeFillShade="E6"/>
            <w:vAlign w:val="center"/>
          </w:tcPr>
          <w:p w14:paraId="04E6D9EE" w14:textId="77777777" w:rsidR="00334A62" w:rsidRPr="00C04C9D" w:rsidRDefault="00334A62" w:rsidP="004952C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C04C9D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N.S.</w:t>
            </w:r>
          </w:p>
        </w:tc>
        <w:tc>
          <w:tcPr>
            <w:tcW w:w="299" w:type="pct"/>
            <w:shd w:val="clear" w:color="auto" w:fill="D1D1D1" w:themeFill="background2" w:themeFillShade="E6"/>
            <w:vAlign w:val="center"/>
          </w:tcPr>
          <w:p w14:paraId="27432EF8" w14:textId="77777777" w:rsidR="00334A62" w:rsidRPr="00C04C9D" w:rsidRDefault="00334A62" w:rsidP="004952C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C04C9D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6 (9.5)</w:t>
            </w:r>
          </w:p>
        </w:tc>
        <w:tc>
          <w:tcPr>
            <w:tcW w:w="299" w:type="pct"/>
            <w:shd w:val="clear" w:color="auto" w:fill="D1D1D1" w:themeFill="background2" w:themeFillShade="E6"/>
            <w:vAlign w:val="center"/>
          </w:tcPr>
          <w:p w14:paraId="576D99B6" w14:textId="77777777" w:rsidR="00334A62" w:rsidRPr="00C04C9D" w:rsidRDefault="00334A62" w:rsidP="004952C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C04C9D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6 (12.7)</w:t>
            </w:r>
          </w:p>
        </w:tc>
        <w:tc>
          <w:tcPr>
            <w:tcW w:w="244" w:type="pct"/>
            <w:shd w:val="clear" w:color="auto" w:fill="D1D1D1" w:themeFill="background2" w:themeFillShade="E6"/>
            <w:vAlign w:val="center"/>
          </w:tcPr>
          <w:p w14:paraId="22AECF1C" w14:textId="5CEC24CC" w:rsidR="00334A62" w:rsidRPr="00C04C9D" w:rsidRDefault="00334A62" w:rsidP="004952C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C04C9D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N.S.</w:t>
            </w:r>
          </w:p>
        </w:tc>
        <w:tc>
          <w:tcPr>
            <w:tcW w:w="299" w:type="pct"/>
            <w:shd w:val="clear" w:color="auto" w:fill="D1D1D1" w:themeFill="background2" w:themeFillShade="E6"/>
            <w:vAlign w:val="center"/>
          </w:tcPr>
          <w:p w14:paraId="274C1F8B" w14:textId="2522AD74" w:rsidR="00334A62" w:rsidRPr="00C04C9D" w:rsidRDefault="00334A62" w:rsidP="004952C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C04C9D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2 (3.2)</w:t>
            </w:r>
          </w:p>
        </w:tc>
        <w:tc>
          <w:tcPr>
            <w:tcW w:w="299" w:type="pct"/>
            <w:shd w:val="clear" w:color="auto" w:fill="D1D1D1" w:themeFill="background2" w:themeFillShade="E6"/>
            <w:vAlign w:val="center"/>
          </w:tcPr>
          <w:p w14:paraId="2E62DE14" w14:textId="4E18EB3C" w:rsidR="00334A62" w:rsidRPr="00C04C9D" w:rsidRDefault="00334A62" w:rsidP="004952C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C04C9D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10 (20.8)</w:t>
            </w:r>
          </w:p>
        </w:tc>
        <w:tc>
          <w:tcPr>
            <w:tcW w:w="244" w:type="pct"/>
            <w:shd w:val="clear" w:color="auto" w:fill="D1D1D1" w:themeFill="background2" w:themeFillShade="E6"/>
            <w:vAlign w:val="center"/>
          </w:tcPr>
          <w:p w14:paraId="21EE8327" w14:textId="662DE90E" w:rsidR="00334A62" w:rsidRPr="00C04C9D" w:rsidRDefault="00334A62" w:rsidP="004952C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C04C9D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0.003</w:t>
            </w:r>
          </w:p>
        </w:tc>
        <w:tc>
          <w:tcPr>
            <w:tcW w:w="299" w:type="pct"/>
            <w:shd w:val="clear" w:color="auto" w:fill="D1D1D1" w:themeFill="background2" w:themeFillShade="E6"/>
            <w:vAlign w:val="center"/>
          </w:tcPr>
          <w:p w14:paraId="562A397F" w14:textId="5823FB13" w:rsidR="00334A62" w:rsidRPr="00C04C9D" w:rsidRDefault="00334A62" w:rsidP="004952C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C04C9D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8 (8.8)</w:t>
            </w:r>
          </w:p>
        </w:tc>
        <w:tc>
          <w:tcPr>
            <w:tcW w:w="299" w:type="pct"/>
            <w:shd w:val="clear" w:color="auto" w:fill="D1D1D1" w:themeFill="background2" w:themeFillShade="E6"/>
            <w:vAlign w:val="center"/>
          </w:tcPr>
          <w:p w14:paraId="2CEC9E2C" w14:textId="77777777" w:rsidR="00334A62" w:rsidRPr="00C04C9D" w:rsidRDefault="00334A62" w:rsidP="004952C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C04C9D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4 (20.0)</w:t>
            </w:r>
          </w:p>
        </w:tc>
        <w:tc>
          <w:tcPr>
            <w:tcW w:w="244" w:type="pct"/>
            <w:shd w:val="clear" w:color="auto" w:fill="D1D1D1" w:themeFill="background2" w:themeFillShade="E6"/>
            <w:vAlign w:val="center"/>
          </w:tcPr>
          <w:p w14:paraId="0C7CBA15" w14:textId="77777777" w:rsidR="00334A62" w:rsidRPr="00C04C9D" w:rsidRDefault="00334A62" w:rsidP="004952C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C04C9D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N.S.</w:t>
            </w:r>
          </w:p>
        </w:tc>
        <w:tc>
          <w:tcPr>
            <w:tcW w:w="299" w:type="pct"/>
            <w:shd w:val="clear" w:color="auto" w:fill="D1D1D1" w:themeFill="background2" w:themeFillShade="E6"/>
            <w:vAlign w:val="center"/>
          </w:tcPr>
          <w:p w14:paraId="27FB5EAB" w14:textId="4C67EDA3" w:rsidR="00334A62" w:rsidRPr="00C04C9D" w:rsidRDefault="00334A62" w:rsidP="004952C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C04C9D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6 (8.5)</w:t>
            </w:r>
          </w:p>
        </w:tc>
        <w:tc>
          <w:tcPr>
            <w:tcW w:w="299" w:type="pct"/>
            <w:shd w:val="clear" w:color="auto" w:fill="D1D1D1" w:themeFill="background2" w:themeFillShade="E6"/>
            <w:vAlign w:val="center"/>
          </w:tcPr>
          <w:p w14:paraId="716B91F2" w14:textId="77777777" w:rsidR="00334A62" w:rsidRPr="00C04C9D" w:rsidRDefault="00334A62" w:rsidP="004952C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C04C9D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6 (15.4)</w:t>
            </w:r>
          </w:p>
        </w:tc>
        <w:tc>
          <w:tcPr>
            <w:tcW w:w="244" w:type="pct"/>
            <w:shd w:val="clear" w:color="auto" w:fill="D1D1D1" w:themeFill="background2" w:themeFillShade="E6"/>
            <w:vAlign w:val="center"/>
          </w:tcPr>
          <w:p w14:paraId="46CAEA39" w14:textId="77777777" w:rsidR="00334A62" w:rsidRPr="00C04C9D" w:rsidRDefault="00334A62" w:rsidP="004952C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C04C9D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N.S.</w:t>
            </w:r>
          </w:p>
        </w:tc>
      </w:tr>
      <w:tr w:rsidR="005537B8" w:rsidRPr="00C04C9D" w14:paraId="781B2D16" w14:textId="77777777" w:rsidTr="005537B8">
        <w:trPr>
          <w:trHeight w:val="57"/>
        </w:trPr>
        <w:tc>
          <w:tcPr>
            <w:tcW w:w="791" w:type="pct"/>
          </w:tcPr>
          <w:p w14:paraId="1945D55C" w14:textId="78869AF6" w:rsidR="00334A62" w:rsidRPr="00C04C9D" w:rsidRDefault="00334A62" w:rsidP="004952CF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C04C9D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umber of AEs,</w:t>
            </w:r>
          </w:p>
          <w:p w14:paraId="2716F893" w14:textId="47ABC59A" w:rsidR="00334A62" w:rsidRPr="00C04C9D" w:rsidRDefault="00334A62" w:rsidP="004952CF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C04C9D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/person, median (min</w:t>
            </w:r>
            <w:r w:rsidR="00C04C9D" w:rsidRPr="00C04C9D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–</w:t>
            </w:r>
            <w:r w:rsidRPr="00C04C9D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max) </w:t>
            </w:r>
          </w:p>
        </w:tc>
        <w:tc>
          <w:tcPr>
            <w:tcW w:w="299" w:type="pct"/>
            <w:vAlign w:val="center"/>
          </w:tcPr>
          <w:p w14:paraId="374AE430" w14:textId="23C86F47" w:rsidR="00334A62" w:rsidRPr="00C04C9D" w:rsidRDefault="00334A62" w:rsidP="004952C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C04C9D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.0</w:t>
            </w:r>
          </w:p>
          <w:p w14:paraId="4F20D589" w14:textId="5B61B176" w:rsidR="00334A62" w:rsidRPr="00C04C9D" w:rsidRDefault="00334A62" w:rsidP="004952C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C04C9D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(0.0</w:t>
            </w:r>
            <w:r w:rsidR="00C04C9D" w:rsidRPr="00C04C9D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–</w:t>
            </w:r>
            <w:r w:rsidRPr="00C04C9D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5.0)</w:t>
            </w:r>
          </w:p>
        </w:tc>
        <w:tc>
          <w:tcPr>
            <w:tcW w:w="299" w:type="pct"/>
            <w:vAlign w:val="center"/>
          </w:tcPr>
          <w:p w14:paraId="39ACC947" w14:textId="4DE1DE53" w:rsidR="00334A62" w:rsidRPr="00C04C9D" w:rsidRDefault="00334A62" w:rsidP="004952C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C04C9D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.0</w:t>
            </w:r>
          </w:p>
          <w:p w14:paraId="34B280D6" w14:textId="6D1AE38D" w:rsidR="00334A62" w:rsidRPr="00C04C9D" w:rsidRDefault="00334A62" w:rsidP="004952C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C04C9D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(0.0</w:t>
            </w:r>
            <w:r w:rsidR="00C04C9D" w:rsidRPr="00C04C9D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–</w:t>
            </w:r>
            <w:r w:rsidRPr="00C04C9D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1.0)</w:t>
            </w:r>
          </w:p>
        </w:tc>
        <w:tc>
          <w:tcPr>
            <w:tcW w:w="244" w:type="pct"/>
            <w:vAlign w:val="center"/>
          </w:tcPr>
          <w:p w14:paraId="3F0555A1" w14:textId="77777777" w:rsidR="00334A62" w:rsidRPr="00C04C9D" w:rsidRDefault="00334A62" w:rsidP="004952C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C04C9D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N.S.</w:t>
            </w:r>
          </w:p>
        </w:tc>
        <w:tc>
          <w:tcPr>
            <w:tcW w:w="299" w:type="pct"/>
            <w:vAlign w:val="center"/>
          </w:tcPr>
          <w:p w14:paraId="4AB2CAB1" w14:textId="77777777" w:rsidR="00334A62" w:rsidRPr="00C04C9D" w:rsidRDefault="00334A62" w:rsidP="004952C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C04C9D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.0</w:t>
            </w:r>
          </w:p>
          <w:p w14:paraId="4816D3E6" w14:textId="3B988A6A" w:rsidR="00334A62" w:rsidRPr="00C04C9D" w:rsidRDefault="00334A62" w:rsidP="004952C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C04C9D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(0.0</w:t>
            </w:r>
            <w:r w:rsidR="00C04C9D" w:rsidRPr="00C04C9D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–</w:t>
            </w:r>
            <w:r w:rsidRPr="00C04C9D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1.0)</w:t>
            </w:r>
          </w:p>
        </w:tc>
        <w:tc>
          <w:tcPr>
            <w:tcW w:w="299" w:type="pct"/>
            <w:vAlign w:val="center"/>
          </w:tcPr>
          <w:p w14:paraId="2ECBF21A" w14:textId="77777777" w:rsidR="00334A62" w:rsidRPr="00C04C9D" w:rsidRDefault="00334A62" w:rsidP="004952C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C04C9D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.0</w:t>
            </w:r>
          </w:p>
          <w:p w14:paraId="6113973A" w14:textId="6602D774" w:rsidR="00334A62" w:rsidRPr="00C04C9D" w:rsidRDefault="00334A62" w:rsidP="004952C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C04C9D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(0.0</w:t>
            </w:r>
            <w:r w:rsidR="00C04C9D" w:rsidRPr="00C04C9D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–</w:t>
            </w:r>
            <w:r w:rsidRPr="00C04C9D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5.0)</w:t>
            </w:r>
          </w:p>
        </w:tc>
        <w:tc>
          <w:tcPr>
            <w:tcW w:w="244" w:type="pct"/>
            <w:vAlign w:val="center"/>
          </w:tcPr>
          <w:p w14:paraId="479D665C" w14:textId="77777777" w:rsidR="00334A62" w:rsidRPr="00C04C9D" w:rsidRDefault="00334A62" w:rsidP="004952C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C04C9D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N.S.</w:t>
            </w:r>
          </w:p>
        </w:tc>
        <w:tc>
          <w:tcPr>
            <w:tcW w:w="299" w:type="pct"/>
            <w:vAlign w:val="center"/>
          </w:tcPr>
          <w:p w14:paraId="7C6CAC89" w14:textId="77777777" w:rsidR="00334A62" w:rsidRPr="00C04C9D" w:rsidRDefault="00334A62" w:rsidP="004952C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C04C9D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0.0</w:t>
            </w:r>
          </w:p>
          <w:p w14:paraId="70241128" w14:textId="161059E8" w:rsidR="00334A62" w:rsidRPr="00C04C9D" w:rsidRDefault="00334A62" w:rsidP="004952C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C04C9D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(0.0</w:t>
            </w:r>
            <w:r w:rsidR="00C04C9D" w:rsidRPr="00C04C9D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–</w:t>
            </w:r>
            <w:r w:rsidRPr="00C04C9D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1.0)</w:t>
            </w:r>
          </w:p>
        </w:tc>
        <w:tc>
          <w:tcPr>
            <w:tcW w:w="299" w:type="pct"/>
            <w:vAlign w:val="center"/>
          </w:tcPr>
          <w:p w14:paraId="32B32272" w14:textId="77777777" w:rsidR="00334A62" w:rsidRPr="00C04C9D" w:rsidRDefault="00334A62" w:rsidP="004952C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C04C9D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0.0</w:t>
            </w:r>
          </w:p>
          <w:p w14:paraId="1D3D2D15" w14:textId="0C55C7D1" w:rsidR="00334A62" w:rsidRPr="00C04C9D" w:rsidRDefault="00334A62" w:rsidP="004952C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C04C9D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(0.0</w:t>
            </w:r>
            <w:r w:rsidR="00C04C9D" w:rsidRPr="00C04C9D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–</w:t>
            </w:r>
            <w:r w:rsidRPr="00C04C9D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5.0)</w:t>
            </w:r>
          </w:p>
        </w:tc>
        <w:tc>
          <w:tcPr>
            <w:tcW w:w="244" w:type="pct"/>
            <w:vAlign w:val="center"/>
          </w:tcPr>
          <w:p w14:paraId="4EF744E9" w14:textId="77777777" w:rsidR="00334A62" w:rsidRPr="00C04C9D" w:rsidRDefault="00334A62" w:rsidP="004952C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C04C9D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0.003</w:t>
            </w:r>
          </w:p>
        </w:tc>
        <w:tc>
          <w:tcPr>
            <w:tcW w:w="299" w:type="pct"/>
            <w:vAlign w:val="center"/>
          </w:tcPr>
          <w:p w14:paraId="7F1B8704" w14:textId="67F1EF7A" w:rsidR="00334A62" w:rsidRPr="00C04C9D" w:rsidRDefault="00334A62" w:rsidP="004952C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C04C9D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.0</w:t>
            </w:r>
          </w:p>
          <w:p w14:paraId="5E17A5A1" w14:textId="51DF48AF" w:rsidR="00334A62" w:rsidRPr="00C04C9D" w:rsidRDefault="00334A62" w:rsidP="004952C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C04C9D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(0.0</w:t>
            </w:r>
            <w:r w:rsidR="00C04C9D" w:rsidRPr="00C04C9D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–</w:t>
            </w:r>
            <w:r w:rsidRPr="00C04C9D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1.0)</w:t>
            </w:r>
          </w:p>
        </w:tc>
        <w:tc>
          <w:tcPr>
            <w:tcW w:w="299" w:type="pct"/>
            <w:vAlign w:val="center"/>
          </w:tcPr>
          <w:p w14:paraId="4C39F105" w14:textId="3CB16C65" w:rsidR="00334A62" w:rsidRPr="00C04C9D" w:rsidRDefault="00334A62" w:rsidP="004952C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C04C9D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.0</w:t>
            </w:r>
          </w:p>
          <w:p w14:paraId="65E03D5B" w14:textId="7DF43E68" w:rsidR="00334A62" w:rsidRPr="00C04C9D" w:rsidRDefault="00334A62" w:rsidP="004952C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C04C9D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(0.0</w:t>
            </w:r>
            <w:r w:rsidR="00C04C9D" w:rsidRPr="00C04C9D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–</w:t>
            </w:r>
            <w:r w:rsidRPr="00C04C9D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5.0)</w:t>
            </w:r>
          </w:p>
        </w:tc>
        <w:tc>
          <w:tcPr>
            <w:tcW w:w="244" w:type="pct"/>
            <w:vAlign w:val="center"/>
          </w:tcPr>
          <w:p w14:paraId="669EC584" w14:textId="11361513" w:rsidR="00334A62" w:rsidRPr="00C04C9D" w:rsidRDefault="00334A62" w:rsidP="004952C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C04C9D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N.S.</w:t>
            </w:r>
          </w:p>
        </w:tc>
        <w:tc>
          <w:tcPr>
            <w:tcW w:w="299" w:type="pct"/>
            <w:vAlign w:val="center"/>
          </w:tcPr>
          <w:p w14:paraId="740C43A6" w14:textId="2A9915CC" w:rsidR="00334A62" w:rsidRPr="00C04C9D" w:rsidRDefault="00334A62" w:rsidP="004952C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C04C9D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.0</w:t>
            </w:r>
          </w:p>
          <w:p w14:paraId="158C2A53" w14:textId="1E0B1E02" w:rsidR="00334A62" w:rsidRPr="00C04C9D" w:rsidRDefault="00334A62" w:rsidP="004952C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C04C9D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(0.0</w:t>
            </w:r>
            <w:r w:rsidR="00C04C9D" w:rsidRPr="00C04C9D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–</w:t>
            </w:r>
            <w:r w:rsidRPr="00C04C9D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1.0)</w:t>
            </w:r>
          </w:p>
        </w:tc>
        <w:tc>
          <w:tcPr>
            <w:tcW w:w="299" w:type="pct"/>
            <w:vAlign w:val="center"/>
          </w:tcPr>
          <w:p w14:paraId="3D405EBC" w14:textId="77777777" w:rsidR="00334A62" w:rsidRPr="00C04C9D" w:rsidRDefault="00334A62" w:rsidP="004952C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C04C9D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.0</w:t>
            </w:r>
          </w:p>
          <w:p w14:paraId="697F2F0E" w14:textId="2B8B00BA" w:rsidR="00334A62" w:rsidRPr="00C04C9D" w:rsidRDefault="00334A62" w:rsidP="004952C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C04C9D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(0.0</w:t>
            </w:r>
            <w:r w:rsidR="00C04C9D" w:rsidRPr="00C04C9D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–</w:t>
            </w:r>
            <w:r w:rsidRPr="00C04C9D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5.0)</w:t>
            </w:r>
          </w:p>
        </w:tc>
        <w:tc>
          <w:tcPr>
            <w:tcW w:w="244" w:type="pct"/>
            <w:vAlign w:val="center"/>
          </w:tcPr>
          <w:p w14:paraId="4F3D2758" w14:textId="77777777" w:rsidR="00334A62" w:rsidRPr="00C04C9D" w:rsidRDefault="00334A62" w:rsidP="004952C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C04C9D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N.S.</w:t>
            </w:r>
          </w:p>
        </w:tc>
      </w:tr>
      <w:tr w:rsidR="005537B8" w:rsidRPr="00C04C9D" w14:paraId="6C1A25C2" w14:textId="77777777" w:rsidTr="005537B8">
        <w:trPr>
          <w:trHeight w:val="57"/>
        </w:trPr>
        <w:tc>
          <w:tcPr>
            <w:tcW w:w="791" w:type="pct"/>
            <w:tcBorders>
              <w:bottom w:val="nil"/>
            </w:tcBorders>
            <w:shd w:val="clear" w:color="auto" w:fill="D1D1D1" w:themeFill="background2" w:themeFillShade="E6"/>
          </w:tcPr>
          <w:p w14:paraId="459DA831" w14:textId="0EA7BCC9" w:rsidR="00334A62" w:rsidRPr="00C04C9D" w:rsidRDefault="00334A62" w:rsidP="004952CF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C04C9D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Patient</w:t>
            </w:r>
            <w:r w:rsidR="00C04C9D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s</w:t>
            </w:r>
            <w:r w:rsidRPr="00C04C9D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 with severe AEs, n (%)</w:t>
            </w:r>
          </w:p>
        </w:tc>
        <w:tc>
          <w:tcPr>
            <w:tcW w:w="299" w:type="pct"/>
            <w:tcBorders>
              <w:bottom w:val="nil"/>
            </w:tcBorders>
            <w:shd w:val="clear" w:color="auto" w:fill="D1D1D1" w:themeFill="background2" w:themeFillShade="E6"/>
            <w:vAlign w:val="center"/>
          </w:tcPr>
          <w:p w14:paraId="4C4A3BBD" w14:textId="77777777" w:rsidR="00334A62" w:rsidRPr="00C04C9D" w:rsidRDefault="00334A62" w:rsidP="004952C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C04C9D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3 (4.3)</w:t>
            </w:r>
          </w:p>
        </w:tc>
        <w:tc>
          <w:tcPr>
            <w:tcW w:w="299" w:type="pct"/>
            <w:tcBorders>
              <w:bottom w:val="nil"/>
            </w:tcBorders>
            <w:shd w:val="clear" w:color="auto" w:fill="D1D1D1" w:themeFill="background2" w:themeFillShade="E6"/>
            <w:vAlign w:val="center"/>
          </w:tcPr>
          <w:p w14:paraId="56E296A1" w14:textId="77777777" w:rsidR="00334A62" w:rsidRPr="00C04C9D" w:rsidRDefault="00334A62" w:rsidP="004952C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C04C9D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3 (7.3)</w:t>
            </w:r>
          </w:p>
        </w:tc>
        <w:tc>
          <w:tcPr>
            <w:tcW w:w="244" w:type="pct"/>
            <w:tcBorders>
              <w:bottom w:val="nil"/>
            </w:tcBorders>
            <w:shd w:val="clear" w:color="auto" w:fill="D1D1D1" w:themeFill="background2" w:themeFillShade="E6"/>
            <w:vAlign w:val="center"/>
          </w:tcPr>
          <w:p w14:paraId="4DB97794" w14:textId="77777777" w:rsidR="00334A62" w:rsidRPr="00C04C9D" w:rsidRDefault="00334A62" w:rsidP="004952C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C04C9D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N.S.</w:t>
            </w:r>
          </w:p>
        </w:tc>
        <w:tc>
          <w:tcPr>
            <w:tcW w:w="299" w:type="pct"/>
            <w:tcBorders>
              <w:bottom w:val="nil"/>
            </w:tcBorders>
            <w:shd w:val="clear" w:color="auto" w:fill="D1D1D1" w:themeFill="background2" w:themeFillShade="E6"/>
            <w:vAlign w:val="center"/>
          </w:tcPr>
          <w:p w14:paraId="5F2D417B" w14:textId="77777777" w:rsidR="00334A62" w:rsidRPr="00C04C9D" w:rsidRDefault="00334A62" w:rsidP="004952C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C04C9D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3 (4.7)</w:t>
            </w:r>
          </w:p>
        </w:tc>
        <w:tc>
          <w:tcPr>
            <w:tcW w:w="299" w:type="pct"/>
            <w:tcBorders>
              <w:bottom w:val="nil"/>
            </w:tcBorders>
            <w:shd w:val="clear" w:color="auto" w:fill="D1D1D1" w:themeFill="background2" w:themeFillShade="E6"/>
            <w:vAlign w:val="center"/>
          </w:tcPr>
          <w:p w14:paraId="6635E7EB" w14:textId="77777777" w:rsidR="00334A62" w:rsidRPr="00C04C9D" w:rsidRDefault="00334A62" w:rsidP="004952C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C04C9D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3 (6.3)</w:t>
            </w:r>
          </w:p>
        </w:tc>
        <w:tc>
          <w:tcPr>
            <w:tcW w:w="244" w:type="pct"/>
            <w:tcBorders>
              <w:bottom w:val="nil"/>
            </w:tcBorders>
            <w:shd w:val="clear" w:color="auto" w:fill="D1D1D1" w:themeFill="background2" w:themeFillShade="E6"/>
            <w:vAlign w:val="center"/>
          </w:tcPr>
          <w:p w14:paraId="3D0F1337" w14:textId="77777777" w:rsidR="00334A62" w:rsidRPr="00C04C9D" w:rsidRDefault="00334A62" w:rsidP="004952C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C04C9D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N.S.</w:t>
            </w:r>
          </w:p>
        </w:tc>
        <w:tc>
          <w:tcPr>
            <w:tcW w:w="299" w:type="pct"/>
            <w:tcBorders>
              <w:bottom w:val="nil"/>
            </w:tcBorders>
            <w:shd w:val="clear" w:color="auto" w:fill="D1D1D1" w:themeFill="background2" w:themeFillShade="E6"/>
            <w:vAlign w:val="center"/>
          </w:tcPr>
          <w:p w14:paraId="0660ED97" w14:textId="77777777" w:rsidR="00334A62" w:rsidRPr="00C04C9D" w:rsidRDefault="00334A62" w:rsidP="004952C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C04C9D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2 (3.2)</w:t>
            </w:r>
          </w:p>
        </w:tc>
        <w:tc>
          <w:tcPr>
            <w:tcW w:w="299" w:type="pct"/>
            <w:tcBorders>
              <w:bottom w:val="nil"/>
            </w:tcBorders>
            <w:shd w:val="clear" w:color="auto" w:fill="D1D1D1" w:themeFill="background2" w:themeFillShade="E6"/>
            <w:vAlign w:val="center"/>
          </w:tcPr>
          <w:p w14:paraId="4F876DB5" w14:textId="77777777" w:rsidR="00334A62" w:rsidRPr="00C04C9D" w:rsidRDefault="00334A62" w:rsidP="004952C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C04C9D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4 (8.3)</w:t>
            </w:r>
          </w:p>
        </w:tc>
        <w:tc>
          <w:tcPr>
            <w:tcW w:w="244" w:type="pct"/>
            <w:tcBorders>
              <w:bottom w:val="nil"/>
            </w:tcBorders>
            <w:shd w:val="clear" w:color="auto" w:fill="D1D1D1" w:themeFill="background2" w:themeFillShade="E6"/>
            <w:vAlign w:val="center"/>
          </w:tcPr>
          <w:p w14:paraId="198886E8" w14:textId="77777777" w:rsidR="00334A62" w:rsidRPr="00C04C9D" w:rsidRDefault="00334A62" w:rsidP="004952C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C04C9D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N.S.</w:t>
            </w:r>
          </w:p>
        </w:tc>
        <w:tc>
          <w:tcPr>
            <w:tcW w:w="299" w:type="pct"/>
            <w:tcBorders>
              <w:bottom w:val="nil"/>
            </w:tcBorders>
            <w:shd w:val="clear" w:color="auto" w:fill="D1D1D1" w:themeFill="background2" w:themeFillShade="E6"/>
            <w:vAlign w:val="center"/>
          </w:tcPr>
          <w:p w14:paraId="25AC3711" w14:textId="77777777" w:rsidR="00334A62" w:rsidRPr="00C04C9D" w:rsidRDefault="00334A62" w:rsidP="004952C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C04C9D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2 (2.2)</w:t>
            </w:r>
          </w:p>
        </w:tc>
        <w:tc>
          <w:tcPr>
            <w:tcW w:w="299" w:type="pct"/>
            <w:tcBorders>
              <w:bottom w:val="nil"/>
            </w:tcBorders>
            <w:shd w:val="clear" w:color="auto" w:fill="D1D1D1" w:themeFill="background2" w:themeFillShade="E6"/>
            <w:vAlign w:val="center"/>
          </w:tcPr>
          <w:p w14:paraId="5AC95746" w14:textId="77777777" w:rsidR="00334A62" w:rsidRPr="00C04C9D" w:rsidRDefault="00334A62" w:rsidP="004952C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C04C9D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4 (20.0)</w:t>
            </w:r>
          </w:p>
        </w:tc>
        <w:tc>
          <w:tcPr>
            <w:tcW w:w="244" w:type="pct"/>
            <w:tcBorders>
              <w:bottom w:val="nil"/>
            </w:tcBorders>
            <w:shd w:val="clear" w:color="auto" w:fill="D1D1D1" w:themeFill="background2" w:themeFillShade="E6"/>
            <w:vAlign w:val="center"/>
          </w:tcPr>
          <w:p w14:paraId="7925F8EF" w14:textId="77777777" w:rsidR="00334A62" w:rsidRPr="00C04C9D" w:rsidRDefault="00334A62" w:rsidP="004952C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C04C9D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0.001</w:t>
            </w:r>
          </w:p>
        </w:tc>
        <w:tc>
          <w:tcPr>
            <w:tcW w:w="299" w:type="pct"/>
            <w:tcBorders>
              <w:bottom w:val="nil"/>
            </w:tcBorders>
            <w:shd w:val="clear" w:color="auto" w:fill="D1D1D1" w:themeFill="background2" w:themeFillShade="E6"/>
            <w:vAlign w:val="center"/>
          </w:tcPr>
          <w:p w14:paraId="40CBE73B" w14:textId="77777777" w:rsidR="00334A62" w:rsidRPr="00C04C9D" w:rsidRDefault="00334A62" w:rsidP="004952C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C04C9D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3 (4.2)</w:t>
            </w:r>
          </w:p>
        </w:tc>
        <w:tc>
          <w:tcPr>
            <w:tcW w:w="299" w:type="pct"/>
            <w:tcBorders>
              <w:bottom w:val="nil"/>
            </w:tcBorders>
            <w:shd w:val="clear" w:color="auto" w:fill="D1D1D1" w:themeFill="background2" w:themeFillShade="E6"/>
            <w:vAlign w:val="center"/>
          </w:tcPr>
          <w:p w14:paraId="69728664" w14:textId="77777777" w:rsidR="00334A62" w:rsidRPr="00C04C9D" w:rsidRDefault="00334A62" w:rsidP="004952C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C04C9D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3 (7.6)</w:t>
            </w:r>
          </w:p>
        </w:tc>
        <w:tc>
          <w:tcPr>
            <w:tcW w:w="244" w:type="pct"/>
            <w:tcBorders>
              <w:bottom w:val="nil"/>
            </w:tcBorders>
            <w:shd w:val="clear" w:color="auto" w:fill="D1D1D1" w:themeFill="background2" w:themeFillShade="E6"/>
            <w:vAlign w:val="center"/>
          </w:tcPr>
          <w:p w14:paraId="699AA0DD" w14:textId="77777777" w:rsidR="00334A62" w:rsidRPr="00C04C9D" w:rsidRDefault="00334A62" w:rsidP="004952C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C04C9D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N.S.</w:t>
            </w:r>
          </w:p>
        </w:tc>
      </w:tr>
      <w:tr w:rsidR="005537B8" w:rsidRPr="00C04C9D" w14:paraId="573F789C" w14:textId="77777777" w:rsidTr="005537B8">
        <w:trPr>
          <w:trHeight w:val="57"/>
        </w:trPr>
        <w:tc>
          <w:tcPr>
            <w:tcW w:w="791" w:type="pct"/>
            <w:tcBorders>
              <w:top w:val="nil"/>
              <w:bottom w:val="single" w:sz="18" w:space="0" w:color="auto"/>
            </w:tcBorders>
          </w:tcPr>
          <w:p w14:paraId="42277DC2" w14:textId="54021CFF" w:rsidR="00334A62" w:rsidRPr="00C04C9D" w:rsidRDefault="00334A62" w:rsidP="004952CF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C04C9D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umber of severe AEs,</w:t>
            </w:r>
          </w:p>
          <w:p w14:paraId="0010661B" w14:textId="7A42FBC6" w:rsidR="00334A62" w:rsidRPr="00C04C9D" w:rsidRDefault="00334A62" w:rsidP="004952CF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C04C9D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/person, median (min</w:t>
            </w:r>
            <w:r w:rsidR="005537B8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–</w:t>
            </w:r>
            <w:r w:rsidRPr="00C04C9D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max)</w:t>
            </w:r>
          </w:p>
        </w:tc>
        <w:tc>
          <w:tcPr>
            <w:tcW w:w="299" w:type="pct"/>
            <w:tcBorders>
              <w:top w:val="nil"/>
              <w:bottom w:val="single" w:sz="18" w:space="0" w:color="auto"/>
            </w:tcBorders>
            <w:vAlign w:val="center"/>
          </w:tcPr>
          <w:p w14:paraId="1029B922" w14:textId="76C1C819" w:rsidR="00334A62" w:rsidRPr="00C04C9D" w:rsidRDefault="00334A62" w:rsidP="004952C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C04C9D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.0</w:t>
            </w:r>
          </w:p>
          <w:p w14:paraId="2BAFFDFC" w14:textId="032659F3" w:rsidR="00334A62" w:rsidRPr="00C04C9D" w:rsidRDefault="00334A62" w:rsidP="004952C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C04C9D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(0.0</w:t>
            </w:r>
            <w:r w:rsidR="00C04C9D" w:rsidRPr="00C04C9D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–</w:t>
            </w:r>
            <w:r w:rsidRPr="00C04C9D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5.0)</w:t>
            </w:r>
          </w:p>
        </w:tc>
        <w:tc>
          <w:tcPr>
            <w:tcW w:w="299" w:type="pct"/>
            <w:tcBorders>
              <w:top w:val="nil"/>
              <w:bottom w:val="single" w:sz="18" w:space="0" w:color="auto"/>
            </w:tcBorders>
            <w:vAlign w:val="center"/>
          </w:tcPr>
          <w:p w14:paraId="19AF6943" w14:textId="71558449" w:rsidR="00334A62" w:rsidRPr="00C04C9D" w:rsidRDefault="00334A62" w:rsidP="004952C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C04C9D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.0</w:t>
            </w:r>
          </w:p>
          <w:p w14:paraId="7965DFE4" w14:textId="78C0C986" w:rsidR="00334A62" w:rsidRPr="00C04C9D" w:rsidRDefault="00334A62" w:rsidP="004952C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C04C9D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(0.0</w:t>
            </w:r>
            <w:r w:rsidR="00C04C9D" w:rsidRPr="00C04C9D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–</w:t>
            </w:r>
            <w:r w:rsidRPr="00C04C9D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1.0)</w:t>
            </w:r>
          </w:p>
        </w:tc>
        <w:tc>
          <w:tcPr>
            <w:tcW w:w="244" w:type="pct"/>
            <w:tcBorders>
              <w:top w:val="nil"/>
              <w:bottom w:val="single" w:sz="18" w:space="0" w:color="auto"/>
            </w:tcBorders>
            <w:vAlign w:val="center"/>
          </w:tcPr>
          <w:p w14:paraId="544B22A4" w14:textId="77777777" w:rsidR="00334A62" w:rsidRPr="00C04C9D" w:rsidRDefault="00334A62" w:rsidP="004952C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C04C9D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N.S.</w:t>
            </w:r>
          </w:p>
        </w:tc>
        <w:tc>
          <w:tcPr>
            <w:tcW w:w="299" w:type="pct"/>
            <w:tcBorders>
              <w:top w:val="nil"/>
              <w:bottom w:val="single" w:sz="18" w:space="0" w:color="auto"/>
            </w:tcBorders>
            <w:vAlign w:val="center"/>
          </w:tcPr>
          <w:p w14:paraId="617CCE4F" w14:textId="77777777" w:rsidR="00334A62" w:rsidRPr="00C04C9D" w:rsidRDefault="00334A62" w:rsidP="004952C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C04C9D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.0</w:t>
            </w:r>
          </w:p>
          <w:p w14:paraId="0C0399A6" w14:textId="170004C1" w:rsidR="00334A62" w:rsidRPr="00C04C9D" w:rsidRDefault="00334A62" w:rsidP="004952C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C04C9D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(0.0</w:t>
            </w:r>
            <w:r w:rsidR="00C04C9D" w:rsidRPr="00C04C9D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–</w:t>
            </w:r>
            <w:r w:rsidRPr="00C04C9D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1.0)</w:t>
            </w:r>
          </w:p>
        </w:tc>
        <w:tc>
          <w:tcPr>
            <w:tcW w:w="299" w:type="pct"/>
            <w:tcBorders>
              <w:top w:val="nil"/>
              <w:bottom w:val="single" w:sz="18" w:space="0" w:color="auto"/>
            </w:tcBorders>
            <w:vAlign w:val="center"/>
          </w:tcPr>
          <w:p w14:paraId="012A2CD5" w14:textId="77777777" w:rsidR="00334A62" w:rsidRPr="00C04C9D" w:rsidRDefault="00334A62" w:rsidP="004952C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C04C9D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.0</w:t>
            </w:r>
          </w:p>
          <w:p w14:paraId="4A068B58" w14:textId="76C32951" w:rsidR="00334A62" w:rsidRPr="00C04C9D" w:rsidRDefault="00334A62" w:rsidP="004952C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C04C9D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(0.0</w:t>
            </w:r>
            <w:r w:rsidR="00C04C9D" w:rsidRPr="00C04C9D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–</w:t>
            </w:r>
            <w:r w:rsidRPr="00C04C9D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5.0)</w:t>
            </w:r>
          </w:p>
        </w:tc>
        <w:tc>
          <w:tcPr>
            <w:tcW w:w="244" w:type="pct"/>
            <w:tcBorders>
              <w:top w:val="nil"/>
              <w:bottom w:val="single" w:sz="18" w:space="0" w:color="auto"/>
            </w:tcBorders>
            <w:vAlign w:val="center"/>
          </w:tcPr>
          <w:p w14:paraId="781C9000" w14:textId="77777777" w:rsidR="00334A62" w:rsidRPr="00C04C9D" w:rsidRDefault="00334A62" w:rsidP="004952C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C04C9D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N.S.</w:t>
            </w:r>
          </w:p>
        </w:tc>
        <w:tc>
          <w:tcPr>
            <w:tcW w:w="299" w:type="pct"/>
            <w:tcBorders>
              <w:top w:val="nil"/>
              <w:bottom w:val="single" w:sz="18" w:space="0" w:color="auto"/>
            </w:tcBorders>
            <w:vAlign w:val="center"/>
          </w:tcPr>
          <w:p w14:paraId="7ACD3DEB" w14:textId="77777777" w:rsidR="00334A62" w:rsidRPr="00C04C9D" w:rsidRDefault="00334A62" w:rsidP="004952C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C04C9D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.0</w:t>
            </w:r>
          </w:p>
          <w:p w14:paraId="2ECD4C32" w14:textId="3814F406" w:rsidR="00334A62" w:rsidRPr="00C04C9D" w:rsidRDefault="00334A62" w:rsidP="004952C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C04C9D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(0.0</w:t>
            </w:r>
            <w:r w:rsidR="00C04C9D" w:rsidRPr="00C04C9D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–</w:t>
            </w:r>
            <w:r w:rsidRPr="00C04C9D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1.0)</w:t>
            </w:r>
          </w:p>
        </w:tc>
        <w:tc>
          <w:tcPr>
            <w:tcW w:w="299" w:type="pct"/>
            <w:tcBorders>
              <w:top w:val="nil"/>
              <w:bottom w:val="single" w:sz="18" w:space="0" w:color="auto"/>
            </w:tcBorders>
            <w:vAlign w:val="center"/>
          </w:tcPr>
          <w:p w14:paraId="14F0DC54" w14:textId="77777777" w:rsidR="00334A62" w:rsidRPr="00C04C9D" w:rsidRDefault="00334A62" w:rsidP="004952C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C04C9D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.0</w:t>
            </w:r>
          </w:p>
          <w:p w14:paraId="774144E6" w14:textId="16E25DBA" w:rsidR="00334A62" w:rsidRPr="00C04C9D" w:rsidRDefault="00334A62" w:rsidP="004952C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C04C9D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(0.0</w:t>
            </w:r>
            <w:r w:rsidR="00C04C9D" w:rsidRPr="00C04C9D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–</w:t>
            </w:r>
            <w:r w:rsidRPr="00C04C9D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5.0)</w:t>
            </w:r>
          </w:p>
        </w:tc>
        <w:tc>
          <w:tcPr>
            <w:tcW w:w="244" w:type="pct"/>
            <w:tcBorders>
              <w:top w:val="nil"/>
              <w:bottom w:val="single" w:sz="18" w:space="0" w:color="auto"/>
            </w:tcBorders>
            <w:vAlign w:val="center"/>
          </w:tcPr>
          <w:p w14:paraId="1DFD2936" w14:textId="77777777" w:rsidR="00334A62" w:rsidRPr="00C04C9D" w:rsidRDefault="00334A62" w:rsidP="004952C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C04C9D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N.S.</w:t>
            </w:r>
          </w:p>
        </w:tc>
        <w:tc>
          <w:tcPr>
            <w:tcW w:w="299" w:type="pct"/>
            <w:tcBorders>
              <w:top w:val="nil"/>
              <w:bottom w:val="single" w:sz="18" w:space="0" w:color="auto"/>
            </w:tcBorders>
            <w:vAlign w:val="center"/>
          </w:tcPr>
          <w:p w14:paraId="1422C7A0" w14:textId="77777777" w:rsidR="00334A62" w:rsidRPr="00C04C9D" w:rsidRDefault="00334A62" w:rsidP="004952C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C04C9D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0.0</w:t>
            </w:r>
          </w:p>
          <w:p w14:paraId="1550F1C9" w14:textId="0532705B" w:rsidR="00334A62" w:rsidRPr="00C04C9D" w:rsidRDefault="00334A62" w:rsidP="004952C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C04C9D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(0.0</w:t>
            </w:r>
            <w:r w:rsidR="00C04C9D" w:rsidRPr="00C04C9D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–</w:t>
            </w:r>
            <w:r w:rsidRPr="00C04C9D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1.0)</w:t>
            </w:r>
          </w:p>
        </w:tc>
        <w:tc>
          <w:tcPr>
            <w:tcW w:w="299" w:type="pct"/>
            <w:tcBorders>
              <w:top w:val="nil"/>
              <w:bottom w:val="single" w:sz="18" w:space="0" w:color="auto"/>
            </w:tcBorders>
            <w:vAlign w:val="center"/>
          </w:tcPr>
          <w:p w14:paraId="5D586962" w14:textId="77777777" w:rsidR="00334A62" w:rsidRPr="00C04C9D" w:rsidRDefault="00334A62" w:rsidP="004952C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C04C9D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0.0</w:t>
            </w:r>
          </w:p>
          <w:p w14:paraId="23CFCBBD" w14:textId="7B0D06FB" w:rsidR="00334A62" w:rsidRPr="00C04C9D" w:rsidRDefault="00334A62" w:rsidP="004952C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C04C9D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(0.0</w:t>
            </w:r>
            <w:r w:rsidR="00C04C9D" w:rsidRPr="00C04C9D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–</w:t>
            </w:r>
            <w:r w:rsidRPr="00C04C9D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5.0)</w:t>
            </w:r>
          </w:p>
        </w:tc>
        <w:tc>
          <w:tcPr>
            <w:tcW w:w="244" w:type="pct"/>
            <w:tcBorders>
              <w:top w:val="nil"/>
              <w:bottom w:val="single" w:sz="18" w:space="0" w:color="auto"/>
            </w:tcBorders>
            <w:vAlign w:val="center"/>
          </w:tcPr>
          <w:p w14:paraId="75C7E427" w14:textId="77777777" w:rsidR="00334A62" w:rsidRPr="00C04C9D" w:rsidRDefault="00334A62" w:rsidP="004952C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C04C9D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0.001</w:t>
            </w:r>
          </w:p>
        </w:tc>
        <w:tc>
          <w:tcPr>
            <w:tcW w:w="299" w:type="pct"/>
            <w:tcBorders>
              <w:top w:val="nil"/>
              <w:bottom w:val="single" w:sz="18" w:space="0" w:color="auto"/>
            </w:tcBorders>
            <w:vAlign w:val="center"/>
          </w:tcPr>
          <w:p w14:paraId="1088ABD9" w14:textId="77777777" w:rsidR="00334A62" w:rsidRPr="00C04C9D" w:rsidRDefault="00334A62" w:rsidP="004952C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C04C9D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.0</w:t>
            </w:r>
          </w:p>
          <w:p w14:paraId="66356B16" w14:textId="3DD1C6AA" w:rsidR="00334A62" w:rsidRPr="00C04C9D" w:rsidRDefault="00334A62" w:rsidP="004952C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C04C9D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(0.0</w:t>
            </w:r>
            <w:r w:rsidR="00C04C9D" w:rsidRPr="00C04C9D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–</w:t>
            </w:r>
            <w:r w:rsidRPr="00C04C9D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1.0)</w:t>
            </w:r>
          </w:p>
        </w:tc>
        <w:tc>
          <w:tcPr>
            <w:tcW w:w="299" w:type="pct"/>
            <w:tcBorders>
              <w:top w:val="nil"/>
              <w:bottom w:val="single" w:sz="18" w:space="0" w:color="auto"/>
            </w:tcBorders>
            <w:vAlign w:val="center"/>
          </w:tcPr>
          <w:p w14:paraId="2A5A213B" w14:textId="77777777" w:rsidR="00334A62" w:rsidRPr="00C04C9D" w:rsidRDefault="00334A62" w:rsidP="004952C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C04C9D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.0</w:t>
            </w:r>
          </w:p>
          <w:p w14:paraId="5EB9A009" w14:textId="33BF4EC9" w:rsidR="00334A62" w:rsidRPr="00C04C9D" w:rsidRDefault="00334A62" w:rsidP="004952C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C04C9D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(0.0</w:t>
            </w:r>
            <w:r w:rsidR="00C04C9D" w:rsidRPr="00C04C9D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–</w:t>
            </w:r>
            <w:r w:rsidRPr="00C04C9D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5.0)</w:t>
            </w:r>
          </w:p>
        </w:tc>
        <w:tc>
          <w:tcPr>
            <w:tcW w:w="244" w:type="pct"/>
            <w:tcBorders>
              <w:top w:val="nil"/>
              <w:bottom w:val="single" w:sz="18" w:space="0" w:color="auto"/>
            </w:tcBorders>
            <w:vAlign w:val="center"/>
          </w:tcPr>
          <w:p w14:paraId="123D5DAD" w14:textId="77777777" w:rsidR="00334A62" w:rsidRPr="00C04C9D" w:rsidRDefault="00334A62" w:rsidP="004952C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C04C9D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N.S.</w:t>
            </w:r>
          </w:p>
        </w:tc>
      </w:tr>
    </w:tbl>
    <w:p w14:paraId="126FE8CC" w14:textId="4E6D67A3" w:rsidR="00334A62" w:rsidRPr="00C04C9D" w:rsidRDefault="00C04C9D" w:rsidP="005537B8">
      <w:pPr>
        <w:spacing w:line="480" w:lineRule="auto"/>
        <w:rPr>
          <w:rFonts w:ascii="Times New Roman" w:hAnsi="Times New Roman" w:cs="Times New Roman"/>
          <w:bCs/>
          <w:color w:val="000000" w:themeColor="text1"/>
          <w:szCs w:val="21"/>
        </w:rPr>
      </w:pPr>
      <w:r>
        <w:rPr>
          <w:rFonts w:ascii="Times New Roman" w:hAnsi="Times New Roman" w:cs="Times New Roman"/>
          <w:color w:val="000000" w:themeColor="text1"/>
          <w:szCs w:val="21"/>
        </w:rPr>
        <w:t>P</w:t>
      </w:r>
      <w:r w:rsidR="00334A62" w:rsidRPr="00C04C9D">
        <w:rPr>
          <w:rFonts w:ascii="Times New Roman" w:hAnsi="Times New Roman" w:cs="Times New Roman"/>
          <w:color w:val="000000" w:themeColor="text1"/>
          <w:szCs w:val="21"/>
        </w:rPr>
        <w:t>atients with asthma were classified into</w:t>
      </w:r>
      <w:r w:rsidR="00334A62" w:rsidRPr="00C04C9D">
        <w:rPr>
          <w:rFonts w:ascii="Times New Roman" w:hAnsi="Times New Roman" w:cs="Times New Roman"/>
          <w:bCs/>
          <w:color w:val="000000" w:themeColor="text1"/>
          <w:szCs w:val="21"/>
        </w:rPr>
        <w:t xml:space="preserve"> low and high serum IL-36 group</w:t>
      </w:r>
      <w:r>
        <w:rPr>
          <w:rFonts w:ascii="Times New Roman" w:hAnsi="Times New Roman" w:cs="Times New Roman"/>
          <w:bCs/>
          <w:color w:val="000000" w:themeColor="text1"/>
          <w:szCs w:val="21"/>
        </w:rPr>
        <w:t>s</w:t>
      </w:r>
      <w:r w:rsidR="00334A62" w:rsidRPr="00C04C9D">
        <w:rPr>
          <w:rFonts w:ascii="Times New Roman" w:hAnsi="Times New Roman" w:cs="Times New Roman"/>
          <w:bCs/>
          <w:color w:val="000000" w:themeColor="text1"/>
          <w:szCs w:val="21"/>
        </w:rPr>
        <w:t xml:space="preserve"> </w:t>
      </w:r>
      <w:r w:rsidR="005537B8">
        <w:rPr>
          <w:rFonts w:ascii="Times New Roman" w:hAnsi="Times New Roman" w:cs="Times New Roman"/>
          <w:bCs/>
          <w:color w:val="000000" w:themeColor="text1"/>
          <w:szCs w:val="21"/>
        </w:rPr>
        <w:t>per</w:t>
      </w:r>
      <w:r w:rsidR="00334A62" w:rsidRPr="00C04C9D">
        <w:rPr>
          <w:rFonts w:ascii="Times New Roman" w:hAnsi="Times New Roman" w:cs="Times New Roman"/>
          <w:bCs/>
          <w:color w:val="000000" w:themeColor="text1"/>
          <w:szCs w:val="21"/>
        </w:rPr>
        <w:t xml:space="preserve"> the lower limit of serum IL-36</w:t>
      </w:r>
      <w:r>
        <w:rPr>
          <w:rFonts w:ascii="Times New Roman" w:hAnsi="Times New Roman" w:cs="Times New Roman"/>
          <w:bCs/>
          <w:color w:val="000000" w:themeColor="text1"/>
          <w:szCs w:val="21"/>
        </w:rPr>
        <w:t xml:space="preserve"> </w:t>
      </w:r>
      <w:r w:rsidRPr="00C04C9D">
        <w:rPr>
          <w:rFonts w:ascii="Times New Roman" w:hAnsi="Times New Roman" w:cs="Times New Roman"/>
          <w:bCs/>
          <w:color w:val="000000" w:themeColor="text1"/>
          <w:szCs w:val="21"/>
        </w:rPr>
        <w:t>detection</w:t>
      </w:r>
      <w:r w:rsidR="00334A62" w:rsidRPr="00C04C9D">
        <w:rPr>
          <w:rFonts w:ascii="Times New Roman" w:hAnsi="Times New Roman" w:cs="Times New Roman"/>
          <w:bCs/>
          <w:color w:val="000000" w:themeColor="text1"/>
          <w:szCs w:val="21"/>
        </w:rPr>
        <w:t xml:space="preserve">: below the limit </w:t>
      </w:r>
      <w:r>
        <w:rPr>
          <w:rFonts w:ascii="Times New Roman" w:hAnsi="Times New Roman" w:cs="Times New Roman"/>
          <w:bCs/>
          <w:color w:val="000000" w:themeColor="text1"/>
          <w:szCs w:val="21"/>
        </w:rPr>
        <w:t>=</w:t>
      </w:r>
      <w:r w:rsidR="00334A62" w:rsidRPr="00C04C9D">
        <w:rPr>
          <w:rFonts w:ascii="Times New Roman" w:hAnsi="Times New Roman" w:cs="Times New Roman"/>
          <w:bCs/>
          <w:color w:val="000000" w:themeColor="text1"/>
          <w:szCs w:val="21"/>
        </w:rPr>
        <w:t xml:space="preserve"> low IL-36 group</w:t>
      </w:r>
      <w:r>
        <w:rPr>
          <w:rFonts w:ascii="Times New Roman" w:hAnsi="Times New Roman" w:cs="Times New Roman"/>
          <w:bCs/>
          <w:color w:val="000000" w:themeColor="text1"/>
          <w:szCs w:val="21"/>
        </w:rPr>
        <w:t>;</w:t>
      </w:r>
      <w:r w:rsidR="00334A62" w:rsidRPr="00C04C9D">
        <w:rPr>
          <w:rFonts w:ascii="Times New Roman" w:hAnsi="Times New Roman" w:cs="Times New Roman"/>
          <w:bCs/>
          <w:color w:val="000000" w:themeColor="text1"/>
          <w:szCs w:val="21"/>
        </w:rPr>
        <w:t xml:space="preserve"> above the limit </w:t>
      </w:r>
      <w:r>
        <w:rPr>
          <w:rFonts w:ascii="Times New Roman" w:hAnsi="Times New Roman" w:cs="Times New Roman"/>
          <w:bCs/>
          <w:color w:val="000000" w:themeColor="text1"/>
          <w:szCs w:val="21"/>
        </w:rPr>
        <w:t>=</w:t>
      </w:r>
      <w:r w:rsidR="00334A62" w:rsidRPr="00C04C9D">
        <w:rPr>
          <w:rFonts w:ascii="Times New Roman" w:hAnsi="Times New Roman" w:cs="Times New Roman"/>
          <w:bCs/>
          <w:color w:val="000000" w:themeColor="text1"/>
          <w:szCs w:val="21"/>
        </w:rPr>
        <w:t xml:space="preserve"> high IL-36 group. </w:t>
      </w:r>
      <w:r w:rsidR="00334A62" w:rsidRPr="00C04C9D">
        <w:rPr>
          <w:rFonts w:ascii="Times New Roman" w:hAnsi="Times New Roman" w:cs="Times New Roman"/>
          <w:color w:val="000000" w:themeColor="text1"/>
          <w:szCs w:val="21"/>
        </w:rPr>
        <w:t>Signi</w:t>
      </w:r>
      <w:r w:rsidR="00334A62" w:rsidRPr="00C04C9D">
        <w:rPr>
          <w:rFonts w:ascii="Times New Roman" w:eastAsia="AdvOT863180fb+fb" w:hAnsi="Times New Roman" w:cs="Times New Roman"/>
          <w:color w:val="000000" w:themeColor="text1"/>
          <w:szCs w:val="21"/>
        </w:rPr>
        <w:t>fi</w:t>
      </w:r>
      <w:r w:rsidR="00334A62" w:rsidRPr="00C04C9D">
        <w:rPr>
          <w:rFonts w:ascii="Times New Roman" w:hAnsi="Times New Roman" w:cs="Times New Roman"/>
          <w:color w:val="000000" w:themeColor="text1"/>
          <w:szCs w:val="21"/>
        </w:rPr>
        <w:t>cant p values are shown in bold.</w:t>
      </w:r>
      <w:r w:rsidR="00334A62" w:rsidRPr="00C04C9D">
        <w:rPr>
          <w:rFonts w:ascii="Times New Roman" w:hAnsi="Times New Roman" w:cs="Times New Roman"/>
          <w:bCs/>
          <w:color w:val="000000" w:themeColor="text1"/>
          <w:szCs w:val="21"/>
          <w:shd w:val="clear" w:color="auto" w:fill="FFFFFF"/>
        </w:rPr>
        <w:t xml:space="preserve"> </w:t>
      </w:r>
      <w:r w:rsidR="00334A62" w:rsidRPr="00C04C9D">
        <w:rPr>
          <w:rFonts w:ascii="Times New Roman" w:hAnsi="Times New Roman" w:cs="Times New Roman"/>
          <w:bCs/>
          <w:color w:val="000000" w:themeColor="text1"/>
          <w:szCs w:val="21"/>
        </w:rPr>
        <w:t>Data are expressed as median</w:t>
      </w:r>
      <w:r>
        <w:rPr>
          <w:rFonts w:ascii="Times New Roman" w:hAnsi="Times New Roman" w:cs="Times New Roman"/>
          <w:bCs/>
          <w:color w:val="000000" w:themeColor="text1"/>
          <w:szCs w:val="21"/>
        </w:rPr>
        <w:t>s</w:t>
      </w:r>
      <w:r w:rsidR="00334A62" w:rsidRPr="00C04C9D">
        <w:rPr>
          <w:rFonts w:ascii="Times New Roman" w:hAnsi="Times New Roman" w:cs="Times New Roman"/>
          <w:bCs/>
          <w:color w:val="000000" w:themeColor="text1"/>
          <w:szCs w:val="21"/>
        </w:rPr>
        <w:t xml:space="preserve"> (min</w:t>
      </w:r>
      <w:r w:rsidRPr="00C04C9D">
        <w:rPr>
          <w:rFonts w:ascii="Times New Roman" w:hAnsi="Times New Roman" w:cs="Times New Roman"/>
          <w:bCs/>
          <w:color w:val="000000" w:themeColor="text1"/>
          <w:szCs w:val="21"/>
        </w:rPr>
        <w:t>–</w:t>
      </w:r>
      <w:r w:rsidR="00334A62" w:rsidRPr="00C04C9D">
        <w:rPr>
          <w:rFonts w:ascii="Times New Roman" w:hAnsi="Times New Roman" w:cs="Times New Roman"/>
          <w:bCs/>
          <w:color w:val="000000" w:themeColor="text1"/>
          <w:szCs w:val="21"/>
        </w:rPr>
        <w:t xml:space="preserve">max). </w:t>
      </w:r>
      <w:r w:rsidR="00334A62" w:rsidRPr="00AC5D86">
        <w:rPr>
          <w:rFonts w:ascii="Times New Roman" w:hAnsi="Times New Roman" w:cs="Times New Roman"/>
          <w:bCs/>
          <w:color w:val="000000" w:themeColor="text1"/>
          <w:szCs w:val="21"/>
        </w:rPr>
        <w:t xml:space="preserve">AE, </w:t>
      </w:r>
      <w:r w:rsidR="00B8137A" w:rsidRPr="00AC5D86">
        <w:rPr>
          <w:rFonts w:ascii="Times New Roman" w:hAnsi="Times New Roman" w:cs="Times New Roman"/>
          <w:bCs/>
          <w:color w:val="000000" w:themeColor="text1"/>
          <w:szCs w:val="21"/>
        </w:rPr>
        <w:t>asthma</w:t>
      </w:r>
      <w:r w:rsidR="00334A62" w:rsidRPr="00AC5D86">
        <w:rPr>
          <w:rFonts w:ascii="Times New Roman" w:hAnsi="Times New Roman" w:cs="Times New Roman"/>
          <w:bCs/>
          <w:color w:val="000000" w:themeColor="text1"/>
          <w:szCs w:val="21"/>
        </w:rPr>
        <w:t xml:space="preserve"> exacerbation.</w:t>
      </w:r>
      <w:r w:rsidR="00334A62" w:rsidRPr="00C04C9D">
        <w:rPr>
          <w:rFonts w:ascii="Times New Roman" w:hAnsi="Times New Roman" w:cs="Times New Roman"/>
          <w:bCs/>
          <w:color w:val="000000" w:themeColor="text1"/>
          <w:szCs w:val="21"/>
        </w:rPr>
        <w:br w:type="page"/>
      </w:r>
    </w:p>
    <w:p w14:paraId="17657AA9" w14:textId="6D1A9B99" w:rsidR="00334A62" w:rsidRPr="00C04C9D" w:rsidRDefault="00086A79" w:rsidP="00334A62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32"/>
        </w:rPr>
      </w:pPr>
      <w:bookmarkStart w:id="0" w:name="_Hlk172113252"/>
      <w:r w:rsidRPr="00C04C9D">
        <w:rPr>
          <w:rFonts w:ascii="Times New Roman" w:hAnsi="Times New Roman" w:cs="Times New Roman"/>
          <w:b/>
          <w:bCs/>
          <w:color w:val="000000" w:themeColor="text1"/>
          <w:sz w:val="24"/>
          <w:szCs w:val="32"/>
        </w:rPr>
        <w:lastRenderedPageBreak/>
        <w:t>Supplement</w:t>
      </w:r>
      <w:r w:rsidR="00334A62" w:rsidRPr="00C04C9D">
        <w:rPr>
          <w:rFonts w:ascii="Times New Roman" w:hAnsi="Times New Roman" w:cs="Times New Roman"/>
          <w:b/>
          <w:bCs/>
          <w:color w:val="000000" w:themeColor="text1"/>
          <w:sz w:val="24"/>
          <w:szCs w:val="32"/>
        </w:rPr>
        <w:t xml:space="preserve"> Table</w:t>
      </w:r>
      <w:r w:rsidR="00757030" w:rsidRPr="00C04C9D">
        <w:rPr>
          <w:rFonts w:ascii="Times New Roman" w:hAnsi="Times New Roman" w:cs="Times New Roman"/>
          <w:b/>
          <w:bCs/>
          <w:color w:val="000000" w:themeColor="text1"/>
          <w:sz w:val="24"/>
          <w:szCs w:val="32"/>
        </w:rPr>
        <w:t xml:space="preserve"> E</w:t>
      </w:r>
      <w:r w:rsidR="006D020F" w:rsidRPr="00C04C9D">
        <w:rPr>
          <w:rFonts w:ascii="Times New Roman" w:hAnsi="Times New Roman" w:cs="Times New Roman"/>
          <w:b/>
          <w:bCs/>
          <w:color w:val="000000" w:themeColor="text1"/>
          <w:sz w:val="24"/>
          <w:szCs w:val="32"/>
        </w:rPr>
        <w:t>2</w:t>
      </w:r>
      <w:r w:rsidR="00334A62" w:rsidRPr="00C04C9D">
        <w:rPr>
          <w:rFonts w:ascii="Times New Roman" w:hAnsi="Times New Roman" w:cs="Times New Roman"/>
          <w:b/>
          <w:bCs/>
          <w:color w:val="000000" w:themeColor="text1"/>
          <w:sz w:val="24"/>
          <w:szCs w:val="32"/>
        </w:rPr>
        <w:t>.</w:t>
      </w:r>
      <w:bookmarkEnd w:id="0"/>
      <w:r w:rsidR="00334A62" w:rsidRPr="00C04C9D">
        <w:rPr>
          <w:rFonts w:ascii="Times New Roman" w:hAnsi="Times New Roman" w:cs="Times New Roman"/>
          <w:b/>
          <w:bCs/>
          <w:color w:val="000000" w:themeColor="text1"/>
          <w:sz w:val="24"/>
          <w:szCs w:val="32"/>
        </w:rPr>
        <w:t xml:space="preserve"> Correlation</w:t>
      </w:r>
      <w:r w:rsidR="00C04C9D">
        <w:rPr>
          <w:rFonts w:ascii="Times New Roman" w:hAnsi="Times New Roman" w:cs="Times New Roman"/>
          <w:b/>
          <w:bCs/>
          <w:color w:val="000000" w:themeColor="text1"/>
          <w:sz w:val="24"/>
          <w:szCs w:val="32"/>
        </w:rPr>
        <w:t>s</w:t>
      </w:r>
      <w:r w:rsidR="00334A62" w:rsidRPr="00C04C9D">
        <w:rPr>
          <w:rFonts w:ascii="Times New Roman" w:hAnsi="Times New Roman" w:cs="Times New Roman"/>
          <w:b/>
          <w:bCs/>
          <w:color w:val="000000" w:themeColor="text1"/>
          <w:sz w:val="24"/>
          <w:szCs w:val="32"/>
        </w:rPr>
        <w:t xml:space="preserve"> between serum IL-36 subfamily cytokine levels and clinical indices in patients with asthma</w:t>
      </w:r>
    </w:p>
    <w:tbl>
      <w:tblPr>
        <w:tblStyle w:val="aa"/>
        <w:tblW w:w="12049" w:type="dxa"/>
        <w:tblInd w:w="6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1984"/>
        <w:gridCol w:w="1984"/>
        <w:gridCol w:w="1985"/>
        <w:gridCol w:w="1984"/>
        <w:gridCol w:w="1985"/>
      </w:tblGrid>
      <w:tr w:rsidR="002557BC" w:rsidRPr="003610F4" w14:paraId="1F4DA717" w14:textId="77777777" w:rsidTr="006D020F">
        <w:tc>
          <w:tcPr>
            <w:tcW w:w="2127" w:type="dxa"/>
            <w:tcBorders>
              <w:top w:val="single" w:sz="18" w:space="0" w:color="auto"/>
            </w:tcBorders>
            <w:shd w:val="clear" w:color="auto" w:fill="D1D1D1" w:themeFill="background2" w:themeFillShade="E6"/>
          </w:tcPr>
          <w:p w14:paraId="2B1F5187" w14:textId="77777777" w:rsidR="00334A62" w:rsidRPr="003610F4" w:rsidRDefault="00334A62" w:rsidP="00334A6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18" w:space="0" w:color="auto"/>
            </w:tcBorders>
            <w:shd w:val="clear" w:color="auto" w:fill="D1D1D1" w:themeFill="background2" w:themeFillShade="E6"/>
          </w:tcPr>
          <w:p w14:paraId="6B87815B" w14:textId="77777777" w:rsidR="00334A62" w:rsidRPr="003610F4" w:rsidRDefault="00334A62" w:rsidP="00334A6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3610F4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IL-36α</w:t>
            </w:r>
          </w:p>
        </w:tc>
        <w:tc>
          <w:tcPr>
            <w:tcW w:w="1984" w:type="dxa"/>
            <w:tcBorders>
              <w:top w:val="single" w:sz="18" w:space="0" w:color="auto"/>
            </w:tcBorders>
            <w:shd w:val="clear" w:color="auto" w:fill="D1D1D1" w:themeFill="background2" w:themeFillShade="E6"/>
          </w:tcPr>
          <w:p w14:paraId="487A6DAE" w14:textId="20244116" w:rsidR="00334A62" w:rsidRPr="003610F4" w:rsidRDefault="006D020F" w:rsidP="00334A6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957B40">
              <w:rPr>
                <w:rFonts w:ascii="Times New Roman" w:hAnsi="Times New Roman" w:cs="Times New Roman"/>
                <w:b/>
                <w:color w:val="000000" w:themeColor="text1"/>
              </w:rPr>
              <w:t>IL-36β</w:t>
            </w:r>
          </w:p>
        </w:tc>
        <w:tc>
          <w:tcPr>
            <w:tcW w:w="1985" w:type="dxa"/>
            <w:tcBorders>
              <w:top w:val="single" w:sz="18" w:space="0" w:color="auto"/>
            </w:tcBorders>
            <w:shd w:val="clear" w:color="auto" w:fill="D1D1D1" w:themeFill="background2" w:themeFillShade="E6"/>
          </w:tcPr>
          <w:p w14:paraId="1BCE7C29" w14:textId="51E79952" w:rsidR="00334A62" w:rsidRPr="003610F4" w:rsidRDefault="006D020F" w:rsidP="00334A6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3610F4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IL-36</w:t>
            </w:r>
            <w:r w:rsidRPr="003610F4">
              <w:rPr>
                <w:rFonts w:ascii="Times New Roman" w:hAnsi="Times New Roman" w:cs="Times New Roman"/>
                <w:b/>
                <w:color w:val="000000" w:themeColor="text1"/>
              </w:rPr>
              <w:t>γ</w:t>
            </w:r>
          </w:p>
        </w:tc>
        <w:tc>
          <w:tcPr>
            <w:tcW w:w="1984" w:type="dxa"/>
            <w:tcBorders>
              <w:top w:val="single" w:sz="18" w:space="0" w:color="auto"/>
            </w:tcBorders>
            <w:shd w:val="clear" w:color="auto" w:fill="D1D1D1" w:themeFill="background2" w:themeFillShade="E6"/>
          </w:tcPr>
          <w:p w14:paraId="5B7E0377" w14:textId="77777777" w:rsidR="00334A62" w:rsidRPr="003610F4" w:rsidRDefault="00334A62" w:rsidP="00334A6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3610F4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IL-36Ra</w:t>
            </w:r>
          </w:p>
        </w:tc>
        <w:tc>
          <w:tcPr>
            <w:tcW w:w="1985" w:type="dxa"/>
            <w:tcBorders>
              <w:top w:val="single" w:sz="18" w:space="0" w:color="auto"/>
            </w:tcBorders>
            <w:shd w:val="clear" w:color="auto" w:fill="D1D1D1" w:themeFill="background2" w:themeFillShade="E6"/>
          </w:tcPr>
          <w:p w14:paraId="0C57CC84" w14:textId="77777777" w:rsidR="00334A62" w:rsidRPr="003610F4" w:rsidRDefault="00334A62" w:rsidP="00334A6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3610F4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IL-38</w:t>
            </w:r>
          </w:p>
        </w:tc>
      </w:tr>
      <w:tr w:rsidR="002557BC" w:rsidRPr="003610F4" w14:paraId="7270A761" w14:textId="77777777" w:rsidTr="00334A62">
        <w:tc>
          <w:tcPr>
            <w:tcW w:w="2127" w:type="dxa"/>
            <w:tcBorders>
              <w:top w:val="single" w:sz="12" w:space="0" w:color="auto"/>
            </w:tcBorders>
          </w:tcPr>
          <w:p w14:paraId="010FED9C" w14:textId="0595D4AD" w:rsidR="00334A62" w:rsidRPr="003610F4" w:rsidRDefault="00334A62" w:rsidP="00334A62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3610F4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FEV1</w:t>
            </w:r>
          </w:p>
        </w:tc>
        <w:tc>
          <w:tcPr>
            <w:tcW w:w="1984" w:type="dxa"/>
            <w:tcBorders>
              <w:top w:val="single" w:sz="12" w:space="0" w:color="auto"/>
            </w:tcBorders>
          </w:tcPr>
          <w:p w14:paraId="5B1B1B63" w14:textId="77777777" w:rsidR="00334A62" w:rsidRPr="003610F4" w:rsidRDefault="00334A62" w:rsidP="00334A6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610F4">
              <w:rPr>
                <w:rFonts w:ascii="Times New Roman" w:hAnsi="Times New Roman" w:cs="Times New Roman"/>
                <w:color w:val="000000" w:themeColor="text1"/>
                <w:sz w:val="24"/>
              </w:rPr>
              <w:t>0.1</w:t>
            </w:r>
          </w:p>
        </w:tc>
        <w:tc>
          <w:tcPr>
            <w:tcW w:w="1984" w:type="dxa"/>
            <w:tcBorders>
              <w:top w:val="single" w:sz="12" w:space="0" w:color="auto"/>
            </w:tcBorders>
          </w:tcPr>
          <w:p w14:paraId="39F69B21" w14:textId="77777777" w:rsidR="00334A62" w:rsidRPr="003610F4" w:rsidRDefault="00334A62" w:rsidP="00334A6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610F4">
              <w:rPr>
                <w:rFonts w:ascii="Times New Roman" w:hAnsi="Times New Roman" w:cs="Times New Roman"/>
                <w:color w:val="000000" w:themeColor="text1"/>
                <w:sz w:val="24"/>
              </w:rPr>
              <w:t>0.13</w:t>
            </w:r>
          </w:p>
        </w:tc>
        <w:tc>
          <w:tcPr>
            <w:tcW w:w="1985" w:type="dxa"/>
            <w:tcBorders>
              <w:top w:val="single" w:sz="12" w:space="0" w:color="auto"/>
            </w:tcBorders>
          </w:tcPr>
          <w:p w14:paraId="44AA1116" w14:textId="77777777" w:rsidR="00334A62" w:rsidRPr="003610F4" w:rsidRDefault="00334A62" w:rsidP="00334A6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610F4">
              <w:rPr>
                <w:rFonts w:ascii="Times New Roman" w:hAnsi="Times New Roman" w:cs="Times New Roman"/>
                <w:color w:val="000000" w:themeColor="text1"/>
                <w:sz w:val="24"/>
              </w:rPr>
              <w:t>0.09</w:t>
            </w:r>
          </w:p>
        </w:tc>
        <w:tc>
          <w:tcPr>
            <w:tcW w:w="1984" w:type="dxa"/>
            <w:tcBorders>
              <w:top w:val="single" w:sz="12" w:space="0" w:color="auto"/>
            </w:tcBorders>
          </w:tcPr>
          <w:p w14:paraId="4B5E5980" w14:textId="77777777" w:rsidR="00334A62" w:rsidRPr="003610F4" w:rsidRDefault="00334A62" w:rsidP="00334A6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3610F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0.21</w:t>
            </w:r>
            <w:r w:rsidRPr="003610F4">
              <w:rPr>
                <w:rFonts w:ascii="Times New Roman" w:hAnsi="Times New Roman" w:cs="Times New Roman"/>
                <w:bCs/>
                <w:color w:val="000000" w:themeColor="text1"/>
                <w:sz w:val="24"/>
                <w:shd w:val="clear" w:color="auto" w:fill="FFFFFF"/>
              </w:rPr>
              <w:t>*</w:t>
            </w:r>
          </w:p>
        </w:tc>
        <w:tc>
          <w:tcPr>
            <w:tcW w:w="1985" w:type="dxa"/>
            <w:tcBorders>
              <w:top w:val="single" w:sz="12" w:space="0" w:color="auto"/>
            </w:tcBorders>
          </w:tcPr>
          <w:p w14:paraId="7D9C5B8A" w14:textId="77777777" w:rsidR="00334A62" w:rsidRPr="003610F4" w:rsidRDefault="00334A62" w:rsidP="00334A6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610F4">
              <w:rPr>
                <w:rFonts w:ascii="Times New Roman" w:hAnsi="Times New Roman" w:cs="Times New Roman"/>
                <w:color w:val="000000" w:themeColor="text1"/>
                <w:sz w:val="24"/>
              </w:rPr>
              <w:t>0.14</w:t>
            </w:r>
          </w:p>
        </w:tc>
      </w:tr>
      <w:tr w:rsidR="002557BC" w:rsidRPr="003610F4" w14:paraId="4E3C1835" w14:textId="77777777" w:rsidTr="006D020F">
        <w:tc>
          <w:tcPr>
            <w:tcW w:w="2127" w:type="dxa"/>
            <w:shd w:val="clear" w:color="auto" w:fill="D1D1D1" w:themeFill="background2" w:themeFillShade="E6"/>
          </w:tcPr>
          <w:p w14:paraId="66D223F4" w14:textId="5FF5D45D" w:rsidR="00334A62" w:rsidRPr="003610F4" w:rsidRDefault="006D020F" w:rsidP="00334A62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3610F4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%</w:t>
            </w:r>
            <w:r w:rsidR="00334A62" w:rsidRPr="003610F4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FEV1</w:t>
            </w:r>
            <w:r w:rsidR="00334A62" w:rsidRPr="003610F4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vertAlign w:val="subscript"/>
              </w:rPr>
              <w:t xml:space="preserve"> </w:t>
            </w:r>
          </w:p>
        </w:tc>
        <w:tc>
          <w:tcPr>
            <w:tcW w:w="1984" w:type="dxa"/>
            <w:shd w:val="clear" w:color="auto" w:fill="D1D1D1" w:themeFill="background2" w:themeFillShade="E6"/>
          </w:tcPr>
          <w:p w14:paraId="26BA4140" w14:textId="30D0403B" w:rsidR="00334A62" w:rsidRPr="003610F4" w:rsidRDefault="00C04C9D" w:rsidP="00334A6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610F4">
              <w:rPr>
                <w:rFonts w:ascii="Times New Roman" w:hAnsi="Times New Roman" w:cs="Times New Roman"/>
                <w:color w:val="000000" w:themeColor="text1"/>
                <w:sz w:val="24"/>
              </w:rPr>
              <w:t>−</w:t>
            </w:r>
            <w:r w:rsidR="00334A62" w:rsidRPr="003610F4">
              <w:rPr>
                <w:rFonts w:ascii="Times New Roman" w:hAnsi="Times New Roman" w:cs="Times New Roman"/>
                <w:color w:val="000000" w:themeColor="text1"/>
                <w:sz w:val="24"/>
              </w:rPr>
              <w:t>0.05</w:t>
            </w:r>
          </w:p>
        </w:tc>
        <w:tc>
          <w:tcPr>
            <w:tcW w:w="1984" w:type="dxa"/>
            <w:shd w:val="clear" w:color="auto" w:fill="D1D1D1" w:themeFill="background2" w:themeFillShade="E6"/>
          </w:tcPr>
          <w:p w14:paraId="52660685" w14:textId="403CF6D1" w:rsidR="00334A62" w:rsidRPr="003610F4" w:rsidRDefault="00C04C9D" w:rsidP="00334A6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610F4">
              <w:rPr>
                <w:rFonts w:ascii="Times New Roman" w:hAnsi="Times New Roman" w:cs="Times New Roman"/>
                <w:color w:val="000000" w:themeColor="text1"/>
                <w:sz w:val="24"/>
              </w:rPr>
              <w:t>−</w:t>
            </w:r>
            <w:r w:rsidR="00334A62" w:rsidRPr="003610F4">
              <w:rPr>
                <w:rFonts w:ascii="Times New Roman" w:hAnsi="Times New Roman" w:cs="Times New Roman"/>
                <w:color w:val="000000" w:themeColor="text1"/>
                <w:sz w:val="24"/>
              </w:rPr>
              <w:t>0.03</w:t>
            </w:r>
          </w:p>
        </w:tc>
        <w:tc>
          <w:tcPr>
            <w:tcW w:w="1985" w:type="dxa"/>
            <w:shd w:val="clear" w:color="auto" w:fill="D1D1D1" w:themeFill="background2" w:themeFillShade="E6"/>
          </w:tcPr>
          <w:p w14:paraId="2F150717" w14:textId="7DD59287" w:rsidR="00334A62" w:rsidRPr="003610F4" w:rsidRDefault="00C04C9D" w:rsidP="00334A6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610F4">
              <w:rPr>
                <w:rFonts w:ascii="Times New Roman" w:hAnsi="Times New Roman" w:cs="Times New Roman"/>
                <w:color w:val="000000" w:themeColor="text1"/>
                <w:sz w:val="24"/>
              </w:rPr>
              <w:t>−</w:t>
            </w:r>
            <w:r w:rsidR="00334A62" w:rsidRPr="003610F4">
              <w:rPr>
                <w:rFonts w:ascii="Times New Roman" w:hAnsi="Times New Roman" w:cs="Times New Roman"/>
                <w:color w:val="000000" w:themeColor="text1"/>
                <w:sz w:val="24"/>
              </w:rPr>
              <w:t>0.08</w:t>
            </w:r>
          </w:p>
        </w:tc>
        <w:tc>
          <w:tcPr>
            <w:tcW w:w="1984" w:type="dxa"/>
            <w:shd w:val="clear" w:color="auto" w:fill="D1D1D1" w:themeFill="background2" w:themeFillShade="E6"/>
          </w:tcPr>
          <w:p w14:paraId="54BDD0F9" w14:textId="056346BF" w:rsidR="00334A62" w:rsidRPr="003610F4" w:rsidRDefault="00C04C9D" w:rsidP="00334A6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610F4">
              <w:rPr>
                <w:rFonts w:ascii="Times New Roman" w:hAnsi="Times New Roman" w:cs="Times New Roman"/>
                <w:color w:val="000000" w:themeColor="text1"/>
                <w:sz w:val="24"/>
              </w:rPr>
              <w:t>−</w:t>
            </w:r>
            <w:r w:rsidR="00334A62" w:rsidRPr="003610F4">
              <w:rPr>
                <w:rFonts w:ascii="Times New Roman" w:hAnsi="Times New Roman" w:cs="Times New Roman"/>
                <w:color w:val="000000" w:themeColor="text1"/>
                <w:sz w:val="24"/>
              </w:rPr>
              <w:t>0.02</w:t>
            </w:r>
          </w:p>
        </w:tc>
        <w:tc>
          <w:tcPr>
            <w:tcW w:w="1985" w:type="dxa"/>
            <w:shd w:val="clear" w:color="auto" w:fill="D1D1D1" w:themeFill="background2" w:themeFillShade="E6"/>
          </w:tcPr>
          <w:p w14:paraId="1106D593" w14:textId="4C9DD10C" w:rsidR="00334A62" w:rsidRPr="003610F4" w:rsidRDefault="00C04C9D" w:rsidP="00334A6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610F4">
              <w:rPr>
                <w:rFonts w:ascii="Times New Roman" w:hAnsi="Times New Roman" w:cs="Times New Roman"/>
                <w:color w:val="000000" w:themeColor="text1"/>
                <w:sz w:val="24"/>
              </w:rPr>
              <w:t>−</w:t>
            </w:r>
            <w:r w:rsidR="00334A62" w:rsidRPr="003610F4">
              <w:rPr>
                <w:rFonts w:ascii="Times New Roman" w:hAnsi="Times New Roman" w:cs="Times New Roman"/>
                <w:color w:val="000000" w:themeColor="text1"/>
                <w:sz w:val="24"/>
              </w:rPr>
              <w:t>0.07</w:t>
            </w:r>
          </w:p>
        </w:tc>
      </w:tr>
      <w:tr w:rsidR="002557BC" w:rsidRPr="003610F4" w14:paraId="6CFBAC80" w14:textId="77777777" w:rsidTr="00334A62">
        <w:tc>
          <w:tcPr>
            <w:tcW w:w="2127" w:type="dxa"/>
          </w:tcPr>
          <w:p w14:paraId="72797EBF" w14:textId="04C1B3CB" w:rsidR="00334A62" w:rsidRPr="003610F4" w:rsidRDefault="00334A62" w:rsidP="00334A62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3610F4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FVC</w:t>
            </w:r>
          </w:p>
        </w:tc>
        <w:tc>
          <w:tcPr>
            <w:tcW w:w="1984" w:type="dxa"/>
          </w:tcPr>
          <w:p w14:paraId="3A0048E4" w14:textId="77777777" w:rsidR="00334A62" w:rsidRPr="003610F4" w:rsidRDefault="00334A62" w:rsidP="00334A6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610F4">
              <w:rPr>
                <w:rFonts w:ascii="Times New Roman" w:hAnsi="Times New Roman" w:cs="Times New Roman"/>
                <w:color w:val="000000" w:themeColor="text1"/>
                <w:sz w:val="24"/>
              </w:rPr>
              <w:t>0.12</w:t>
            </w:r>
          </w:p>
        </w:tc>
        <w:tc>
          <w:tcPr>
            <w:tcW w:w="1984" w:type="dxa"/>
          </w:tcPr>
          <w:p w14:paraId="37F9350F" w14:textId="77777777" w:rsidR="00334A62" w:rsidRPr="003610F4" w:rsidRDefault="00334A62" w:rsidP="00334A6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610F4">
              <w:rPr>
                <w:rFonts w:ascii="Times New Roman" w:hAnsi="Times New Roman" w:cs="Times New Roman"/>
                <w:color w:val="000000" w:themeColor="text1"/>
                <w:sz w:val="24"/>
              </w:rPr>
              <w:t>0.13</w:t>
            </w:r>
          </w:p>
        </w:tc>
        <w:tc>
          <w:tcPr>
            <w:tcW w:w="1985" w:type="dxa"/>
          </w:tcPr>
          <w:p w14:paraId="6E755F4E" w14:textId="77777777" w:rsidR="00334A62" w:rsidRPr="003610F4" w:rsidRDefault="00334A62" w:rsidP="00334A6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610F4">
              <w:rPr>
                <w:rFonts w:ascii="Times New Roman" w:hAnsi="Times New Roman" w:cs="Times New Roman"/>
                <w:color w:val="000000" w:themeColor="text1"/>
                <w:sz w:val="24"/>
              </w:rPr>
              <w:t>0.18</w:t>
            </w:r>
          </w:p>
        </w:tc>
        <w:tc>
          <w:tcPr>
            <w:tcW w:w="1984" w:type="dxa"/>
          </w:tcPr>
          <w:p w14:paraId="27D631E4" w14:textId="77777777" w:rsidR="00334A62" w:rsidRPr="003610F4" w:rsidRDefault="00334A62" w:rsidP="00334A6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3610F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0.21</w:t>
            </w:r>
            <w:r w:rsidRPr="003610F4">
              <w:rPr>
                <w:rFonts w:ascii="Times New Roman" w:hAnsi="Times New Roman" w:cs="Times New Roman"/>
                <w:bCs/>
                <w:color w:val="000000" w:themeColor="text1"/>
                <w:sz w:val="24"/>
                <w:shd w:val="clear" w:color="auto" w:fill="FFFFFF"/>
              </w:rPr>
              <w:t>*</w:t>
            </w:r>
          </w:p>
        </w:tc>
        <w:tc>
          <w:tcPr>
            <w:tcW w:w="1985" w:type="dxa"/>
          </w:tcPr>
          <w:p w14:paraId="5F44C9B9" w14:textId="77777777" w:rsidR="00334A62" w:rsidRPr="003610F4" w:rsidRDefault="00334A62" w:rsidP="00334A6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610F4">
              <w:rPr>
                <w:rFonts w:ascii="Times New Roman" w:hAnsi="Times New Roman" w:cs="Times New Roman"/>
                <w:color w:val="000000" w:themeColor="text1"/>
                <w:sz w:val="24"/>
              </w:rPr>
              <w:t>0.11</w:t>
            </w:r>
          </w:p>
        </w:tc>
      </w:tr>
      <w:tr w:rsidR="002557BC" w:rsidRPr="003610F4" w14:paraId="297EEF79" w14:textId="77777777" w:rsidTr="006D020F">
        <w:tc>
          <w:tcPr>
            <w:tcW w:w="2127" w:type="dxa"/>
            <w:shd w:val="clear" w:color="auto" w:fill="D1D1D1" w:themeFill="background2" w:themeFillShade="E6"/>
          </w:tcPr>
          <w:p w14:paraId="0E1592BB" w14:textId="703A396A" w:rsidR="00334A62" w:rsidRPr="003610F4" w:rsidRDefault="006D020F" w:rsidP="00334A62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3610F4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%</w:t>
            </w:r>
            <w:r w:rsidR="00334A62" w:rsidRPr="003610F4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FVC</w:t>
            </w:r>
          </w:p>
        </w:tc>
        <w:tc>
          <w:tcPr>
            <w:tcW w:w="1984" w:type="dxa"/>
            <w:shd w:val="clear" w:color="auto" w:fill="D1D1D1" w:themeFill="background2" w:themeFillShade="E6"/>
          </w:tcPr>
          <w:p w14:paraId="6CAAB685" w14:textId="77777777" w:rsidR="00334A62" w:rsidRPr="003610F4" w:rsidRDefault="00334A62" w:rsidP="00334A6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610F4">
              <w:rPr>
                <w:rFonts w:ascii="Times New Roman" w:hAnsi="Times New Roman" w:cs="Times New Roman"/>
                <w:color w:val="000000" w:themeColor="text1"/>
                <w:sz w:val="24"/>
              </w:rPr>
              <w:t>0.01</w:t>
            </w:r>
          </w:p>
        </w:tc>
        <w:tc>
          <w:tcPr>
            <w:tcW w:w="1984" w:type="dxa"/>
            <w:shd w:val="clear" w:color="auto" w:fill="D1D1D1" w:themeFill="background2" w:themeFillShade="E6"/>
          </w:tcPr>
          <w:p w14:paraId="6C28FB0F" w14:textId="77777777" w:rsidR="00334A62" w:rsidRPr="003610F4" w:rsidRDefault="00334A62" w:rsidP="00334A6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610F4">
              <w:rPr>
                <w:rFonts w:ascii="Times New Roman" w:hAnsi="Times New Roman" w:cs="Times New Roman"/>
                <w:color w:val="000000" w:themeColor="text1"/>
                <w:sz w:val="24"/>
              </w:rPr>
              <w:t>0.04</w:t>
            </w:r>
          </w:p>
        </w:tc>
        <w:tc>
          <w:tcPr>
            <w:tcW w:w="1985" w:type="dxa"/>
            <w:shd w:val="clear" w:color="auto" w:fill="D1D1D1" w:themeFill="background2" w:themeFillShade="E6"/>
          </w:tcPr>
          <w:p w14:paraId="7B345A45" w14:textId="77777777" w:rsidR="00334A62" w:rsidRPr="003610F4" w:rsidRDefault="00334A62" w:rsidP="00334A6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610F4">
              <w:rPr>
                <w:rFonts w:ascii="Times New Roman" w:hAnsi="Times New Roman" w:cs="Times New Roman"/>
                <w:color w:val="000000" w:themeColor="text1"/>
                <w:sz w:val="24"/>
              </w:rPr>
              <w:t>0.05</w:t>
            </w:r>
          </w:p>
        </w:tc>
        <w:tc>
          <w:tcPr>
            <w:tcW w:w="1984" w:type="dxa"/>
            <w:shd w:val="clear" w:color="auto" w:fill="D1D1D1" w:themeFill="background2" w:themeFillShade="E6"/>
          </w:tcPr>
          <w:p w14:paraId="2277F198" w14:textId="77777777" w:rsidR="00334A62" w:rsidRPr="003610F4" w:rsidRDefault="00334A62" w:rsidP="00334A6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610F4">
              <w:rPr>
                <w:rFonts w:ascii="Times New Roman" w:hAnsi="Times New Roman" w:cs="Times New Roman"/>
                <w:color w:val="000000" w:themeColor="text1"/>
                <w:sz w:val="24"/>
              </w:rPr>
              <w:t>0.04</w:t>
            </w:r>
          </w:p>
        </w:tc>
        <w:tc>
          <w:tcPr>
            <w:tcW w:w="1985" w:type="dxa"/>
            <w:shd w:val="clear" w:color="auto" w:fill="D1D1D1" w:themeFill="background2" w:themeFillShade="E6"/>
          </w:tcPr>
          <w:p w14:paraId="6E7C16AD" w14:textId="5D699405" w:rsidR="00334A62" w:rsidRPr="003610F4" w:rsidRDefault="00C04C9D" w:rsidP="00334A6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610F4">
              <w:rPr>
                <w:rFonts w:ascii="Times New Roman" w:hAnsi="Times New Roman" w:cs="Times New Roman"/>
                <w:color w:val="000000" w:themeColor="text1"/>
                <w:sz w:val="24"/>
              </w:rPr>
              <w:t>−</w:t>
            </w:r>
            <w:r w:rsidR="00334A62" w:rsidRPr="003610F4">
              <w:rPr>
                <w:rFonts w:ascii="Times New Roman" w:hAnsi="Times New Roman" w:cs="Times New Roman"/>
                <w:color w:val="000000" w:themeColor="text1"/>
                <w:sz w:val="24"/>
              </w:rPr>
              <w:t>0.06</w:t>
            </w:r>
          </w:p>
        </w:tc>
      </w:tr>
      <w:tr w:rsidR="002557BC" w:rsidRPr="003610F4" w14:paraId="4A28D33E" w14:textId="77777777" w:rsidTr="00334A62">
        <w:tc>
          <w:tcPr>
            <w:tcW w:w="2127" w:type="dxa"/>
          </w:tcPr>
          <w:p w14:paraId="05B5BBEB" w14:textId="04B98608" w:rsidR="00334A62" w:rsidRPr="003610F4" w:rsidRDefault="00334A62" w:rsidP="00334A62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3610F4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FEV1/FVC</w:t>
            </w:r>
          </w:p>
        </w:tc>
        <w:tc>
          <w:tcPr>
            <w:tcW w:w="1984" w:type="dxa"/>
          </w:tcPr>
          <w:p w14:paraId="27F6DA60" w14:textId="36607BC7" w:rsidR="00334A62" w:rsidRPr="003610F4" w:rsidRDefault="00C04C9D" w:rsidP="00334A6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610F4">
              <w:rPr>
                <w:rFonts w:ascii="Times New Roman" w:hAnsi="Times New Roman" w:cs="Times New Roman"/>
                <w:color w:val="000000" w:themeColor="text1"/>
                <w:sz w:val="24"/>
              </w:rPr>
              <w:t>−</w:t>
            </w:r>
            <w:r w:rsidR="00334A62" w:rsidRPr="003610F4">
              <w:rPr>
                <w:rFonts w:ascii="Times New Roman" w:hAnsi="Times New Roman" w:cs="Times New Roman"/>
                <w:color w:val="000000" w:themeColor="text1"/>
                <w:sz w:val="24"/>
              </w:rPr>
              <w:t>0.08</w:t>
            </w:r>
          </w:p>
        </w:tc>
        <w:tc>
          <w:tcPr>
            <w:tcW w:w="1984" w:type="dxa"/>
          </w:tcPr>
          <w:p w14:paraId="44244A99" w14:textId="77777777" w:rsidR="00334A62" w:rsidRPr="003610F4" w:rsidRDefault="00334A62" w:rsidP="00334A6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610F4">
              <w:rPr>
                <w:rFonts w:ascii="Times New Roman" w:hAnsi="Times New Roman" w:cs="Times New Roman"/>
                <w:color w:val="000000" w:themeColor="text1"/>
                <w:sz w:val="24"/>
              </w:rPr>
              <w:t>0.06</w:t>
            </w:r>
          </w:p>
        </w:tc>
        <w:tc>
          <w:tcPr>
            <w:tcW w:w="1985" w:type="dxa"/>
          </w:tcPr>
          <w:p w14:paraId="3F4EB27D" w14:textId="2E7953B7" w:rsidR="00334A62" w:rsidRPr="003610F4" w:rsidRDefault="00C04C9D" w:rsidP="00334A6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610F4">
              <w:rPr>
                <w:rFonts w:ascii="Times New Roman" w:hAnsi="Times New Roman" w:cs="Times New Roman"/>
                <w:color w:val="000000" w:themeColor="text1"/>
                <w:sz w:val="24"/>
              </w:rPr>
              <w:t>−</w:t>
            </w:r>
            <w:r w:rsidR="00334A62" w:rsidRPr="003610F4">
              <w:rPr>
                <w:rFonts w:ascii="Times New Roman" w:hAnsi="Times New Roman" w:cs="Times New Roman"/>
                <w:color w:val="000000" w:themeColor="text1"/>
                <w:sz w:val="24"/>
              </w:rPr>
              <w:t>0.13</w:t>
            </w:r>
          </w:p>
        </w:tc>
        <w:tc>
          <w:tcPr>
            <w:tcW w:w="1984" w:type="dxa"/>
          </w:tcPr>
          <w:p w14:paraId="49223642" w14:textId="77777777" w:rsidR="00334A62" w:rsidRPr="003610F4" w:rsidRDefault="00334A62" w:rsidP="00334A6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610F4">
              <w:rPr>
                <w:rFonts w:ascii="Times New Roman" w:hAnsi="Times New Roman" w:cs="Times New Roman"/>
                <w:color w:val="000000" w:themeColor="text1"/>
                <w:sz w:val="24"/>
              </w:rPr>
              <w:t>0.07</w:t>
            </w:r>
          </w:p>
        </w:tc>
        <w:tc>
          <w:tcPr>
            <w:tcW w:w="1985" w:type="dxa"/>
          </w:tcPr>
          <w:p w14:paraId="40885B71" w14:textId="77777777" w:rsidR="00334A62" w:rsidRPr="003610F4" w:rsidRDefault="00334A62" w:rsidP="00334A6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610F4">
              <w:rPr>
                <w:rFonts w:ascii="Times New Roman" w:hAnsi="Times New Roman" w:cs="Times New Roman"/>
                <w:color w:val="000000" w:themeColor="text1"/>
                <w:sz w:val="24"/>
              </w:rPr>
              <w:t>0.1</w:t>
            </w:r>
          </w:p>
        </w:tc>
      </w:tr>
      <w:tr w:rsidR="002557BC" w:rsidRPr="003610F4" w14:paraId="521D5DE0" w14:textId="77777777" w:rsidTr="006D020F">
        <w:tc>
          <w:tcPr>
            <w:tcW w:w="2127" w:type="dxa"/>
            <w:shd w:val="clear" w:color="auto" w:fill="D1D1D1" w:themeFill="background2" w:themeFillShade="E6"/>
          </w:tcPr>
          <w:p w14:paraId="1B3CDF85" w14:textId="5C579162" w:rsidR="00334A62" w:rsidRPr="003610F4" w:rsidRDefault="00334A62" w:rsidP="00334A62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3610F4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FeNO</w:t>
            </w:r>
          </w:p>
        </w:tc>
        <w:tc>
          <w:tcPr>
            <w:tcW w:w="1984" w:type="dxa"/>
            <w:shd w:val="clear" w:color="auto" w:fill="D1D1D1" w:themeFill="background2" w:themeFillShade="E6"/>
          </w:tcPr>
          <w:p w14:paraId="0957BDAC" w14:textId="7F8D65D3" w:rsidR="00334A62" w:rsidRPr="003610F4" w:rsidRDefault="00C04C9D" w:rsidP="00334A6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610F4">
              <w:rPr>
                <w:rFonts w:ascii="Times New Roman" w:hAnsi="Times New Roman" w:cs="Times New Roman"/>
                <w:color w:val="000000" w:themeColor="text1"/>
                <w:sz w:val="24"/>
              </w:rPr>
              <w:t>−</w:t>
            </w:r>
            <w:r w:rsidR="00334A62" w:rsidRPr="003610F4">
              <w:rPr>
                <w:rFonts w:ascii="Times New Roman" w:hAnsi="Times New Roman" w:cs="Times New Roman"/>
                <w:color w:val="000000" w:themeColor="text1"/>
                <w:sz w:val="24"/>
              </w:rPr>
              <w:t>0.05</w:t>
            </w:r>
          </w:p>
        </w:tc>
        <w:tc>
          <w:tcPr>
            <w:tcW w:w="1984" w:type="dxa"/>
            <w:shd w:val="clear" w:color="auto" w:fill="D1D1D1" w:themeFill="background2" w:themeFillShade="E6"/>
          </w:tcPr>
          <w:p w14:paraId="0614267C" w14:textId="6E884164" w:rsidR="00334A62" w:rsidRPr="003610F4" w:rsidRDefault="00C04C9D" w:rsidP="00334A6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610F4">
              <w:rPr>
                <w:rFonts w:ascii="Times New Roman" w:hAnsi="Times New Roman" w:cs="Times New Roman"/>
                <w:color w:val="000000" w:themeColor="text1"/>
                <w:sz w:val="24"/>
              </w:rPr>
              <w:t>−</w:t>
            </w:r>
            <w:r w:rsidR="00334A62" w:rsidRPr="003610F4">
              <w:rPr>
                <w:rFonts w:ascii="Times New Roman" w:hAnsi="Times New Roman" w:cs="Times New Roman"/>
                <w:color w:val="000000" w:themeColor="text1"/>
                <w:sz w:val="24"/>
              </w:rPr>
              <w:t>0.009</w:t>
            </w:r>
          </w:p>
        </w:tc>
        <w:tc>
          <w:tcPr>
            <w:tcW w:w="1985" w:type="dxa"/>
            <w:shd w:val="clear" w:color="auto" w:fill="D1D1D1" w:themeFill="background2" w:themeFillShade="E6"/>
          </w:tcPr>
          <w:p w14:paraId="4E1522F6" w14:textId="7C418F30" w:rsidR="00334A62" w:rsidRPr="003610F4" w:rsidRDefault="00C04C9D" w:rsidP="00334A6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610F4">
              <w:rPr>
                <w:rFonts w:ascii="Times New Roman" w:hAnsi="Times New Roman" w:cs="Times New Roman"/>
                <w:color w:val="000000" w:themeColor="text1"/>
                <w:sz w:val="24"/>
              </w:rPr>
              <w:t>−</w:t>
            </w:r>
            <w:r w:rsidR="00334A62" w:rsidRPr="003610F4">
              <w:rPr>
                <w:rFonts w:ascii="Times New Roman" w:hAnsi="Times New Roman" w:cs="Times New Roman"/>
                <w:color w:val="000000" w:themeColor="text1"/>
                <w:sz w:val="24"/>
              </w:rPr>
              <w:t>0.06</w:t>
            </w:r>
          </w:p>
        </w:tc>
        <w:tc>
          <w:tcPr>
            <w:tcW w:w="1984" w:type="dxa"/>
            <w:shd w:val="clear" w:color="auto" w:fill="D1D1D1" w:themeFill="background2" w:themeFillShade="E6"/>
          </w:tcPr>
          <w:p w14:paraId="1BEB0EE3" w14:textId="77777777" w:rsidR="00334A62" w:rsidRPr="003610F4" w:rsidRDefault="00334A62" w:rsidP="00334A6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610F4">
              <w:rPr>
                <w:rFonts w:ascii="Times New Roman" w:hAnsi="Times New Roman" w:cs="Times New Roman"/>
                <w:color w:val="000000" w:themeColor="text1"/>
                <w:sz w:val="24"/>
              </w:rPr>
              <w:t>0.09</w:t>
            </w:r>
          </w:p>
        </w:tc>
        <w:tc>
          <w:tcPr>
            <w:tcW w:w="1985" w:type="dxa"/>
            <w:shd w:val="clear" w:color="auto" w:fill="D1D1D1" w:themeFill="background2" w:themeFillShade="E6"/>
          </w:tcPr>
          <w:p w14:paraId="23A6D3F0" w14:textId="77777777" w:rsidR="00334A62" w:rsidRPr="003610F4" w:rsidRDefault="00334A62" w:rsidP="00334A6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610F4">
              <w:rPr>
                <w:rFonts w:ascii="Times New Roman" w:hAnsi="Times New Roman" w:cs="Times New Roman"/>
                <w:color w:val="000000" w:themeColor="text1"/>
                <w:sz w:val="24"/>
              </w:rPr>
              <w:t>0.01</w:t>
            </w:r>
          </w:p>
        </w:tc>
      </w:tr>
      <w:tr w:rsidR="002557BC" w:rsidRPr="003610F4" w14:paraId="7FD2C104" w14:textId="77777777" w:rsidTr="006D020F">
        <w:trPr>
          <w:trHeight w:val="363"/>
        </w:trPr>
        <w:tc>
          <w:tcPr>
            <w:tcW w:w="2127" w:type="dxa"/>
            <w:tcBorders>
              <w:bottom w:val="single" w:sz="18" w:space="0" w:color="auto"/>
            </w:tcBorders>
          </w:tcPr>
          <w:p w14:paraId="4BA74359" w14:textId="26714A73" w:rsidR="00334A62" w:rsidRPr="003610F4" w:rsidRDefault="00334A62" w:rsidP="00334A62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3610F4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ACT</w:t>
            </w:r>
          </w:p>
        </w:tc>
        <w:tc>
          <w:tcPr>
            <w:tcW w:w="1984" w:type="dxa"/>
            <w:tcBorders>
              <w:bottom w:val="single" w:sz="18" w:space="0" w:color="auto"/>
            </w:tcBorders>
          </w:tcPr>
          <w:p w14:paraId="6ACF9987" w14:textId="77777777" w:rsidR="00334A62" w:rsidRPr="003610F4" w:rsidRDefault="00334A62" w:rsidP="00334A6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610F4">
              <w:rPr>
                <w:rFonts w:ascii="Times New Roman" w:hAnsi="Times New Roman" w:cs="Times New Roman"/>
                <w:color w:val="000000" w:themeColor="text1"/>
                <w:sz w:val="24"/>
              </w:rPr>
              <w:t>0.08</w:t>
            </w:r>
          </w:p>
        </w:tc>
        <w:tc>
          <w:tcPr>
            <w:tcW w:w="1984" w:type="dxa"/>
            <w:tcBorders>
              <w:bottom w:val="single" w:sz="18" w:space="0" w:color="auto"/>
            </w:tcBorders>
          </w:tcPr>
          <w:p w14:paraId="3941B4F9" w14:textId="77777777" w:rsidR="00334A62" w:rsidRPr="003610F4" w:rsidRDefault="00334A62" w:rsidP="00334A6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610F4">
              <w:rPr>
                <w:rFonts w:ascii="Times New Roman" w:hAnsi="Times New Roman" w:cs="Times New Roman"/>
                <w:color w:val="000000" w:themeColor="text1"/>
                <w:sz w:val="24"/>
              </w:rPr>
              <w:t>0.16</w:t>
            </w:r>
          </w:p>
        </w:tc>
        <w:tc>
          <w:tcPr>
            <w:tcW w:w="1985" w:type="dxa"/>
            <w:tcBorders>
              <w:bottom w:val="single" w:sz="18" w:space="0" w:color="auto"/>
            </w:tcBorders>
          </w:tcPr>
          <w:p w14:paraId="28C881B6" w14:textId="7A1F19FF" w:rsidR="00334A62" w:rsidRPr="003610F4" w:rsidRDefault="00C04C9D" w:rsidP="00334A6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610F4">
              <w:rPr>
                <w:rFonts w:ascii="Times New Roman" w:hAnsi="Times New Roman" w:cs="Times New Roman"/>
                <w:color w:val="000000" w:themeColor="text1"/>
                <w:sz w:val="24"/>
              </w:rPr>
              <w:t>−</w:t>
            </w:r>
            <w:r w:rsidR="00334A62" w:rsidRPr="003610F4">
              <w:rPr>
                <w:rFonts w:ascii="Times New Roman" w:hAnsi="Times New Roman" w:cs="Times New Roman"/>
                <w:color w:val="000000" w:themeColor="text1"/>
                <w:sz w:val="24"/>
              </w:rPr>
              <w:t>0.19</w:t>
            </w:r>
          </w:p>
        </w:tc>
        <w:tc>
          <w:tcPr>
            <w:tcW w:w="1984" w:type="dxa"/>
            <w:tcBorders>
              <w:bottom w:val="single" w:sz="18" w:space="0" w:color="auto"/>
            </w:tcBorders>
          </w:tcPr>
          <w:p w14:paraId="2F24E102" w14:textId="16354BB1" w:rsidR="00334A62" w:rsidRPr="003610F4" w:rsidRDefault="00C04C9D" w:rsidP="00334A6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610F4">
              <w:rPr>
                <w:rFonts w:ascii="Times New Roman" w:hAnsi="Times New Roman" w:cs="Times New Roman"/>
                <w:color w:val="000000" w:themeColor="text1"/>
                <w:sz w:val="24"/>
              </w:rPr>
              <w:t>−</w:t>
            </w:r>
            <w:r w:rsidR="00334A62" w:rsidRPr="003610F4">
              <w:rPr>
                <w:rFonts w:ascii="Times New Roman" w:hAnsi="Times New Roman" w:cs="Times New Roman"/>
                <w:color w:val="000000" w:themeColor="text1"/>
                <w:sz w:val="24"/>
              </w:rPr>
              <w:t>0.14</w:t>
            </w:r>
          </w:p>
        </w:tc>
        <w:tc>
          <w:tcPr>
            <w:tcW w:w="1985" w:type="dxa"/>
            <w:tcBorders>
              <w:bottom w:val="single" w:sz="18" w:space="0" w:color="auto"/>
            </w:tcBorders>
          </w:tcPr>
          <w:p w14:paraId="34D8E4EA" w14:textId="15A5891D" w:rsidR="00334A62" w:rsidRPr="003610F4" w:rsidRDefault="00C04C9D" w:rsidP="00334A6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610F4">
              <w:rPr>
                <w:rFonts w:ascii="Times New Roman" w:hAnsi="Times New Roman" w:cs="Times New Roman"/>
                <w:color w:val="000000" w:themeColor="text1"/>
                <w:sz w:val="24"/>
              </w:rPr>
              <w:t>−</w:t>
            </w:r>
            <w:r w:rsidR="00334A62" w:rsidRPr="003610F4">
              <w:rPr>
                <w:rFonts w:ascii="Times New Roman" w:hAnsi="Times New Roman" w:cs="Times New Roman"/>
                <w:color w:val="000000" w:themeColor="text1"/>
                <w:sz w:val="24"/>
              </w:rPr>
              <w:t>0.001</w:t>
            </w:r>
          </w:p>
        </w:tc>
      </w:tr>
    </w:tbl>
    <w:p w14:paraId="20A9CE1D" w14:textId="77777777" w:rsidR="006119BD" w:rsidRDefault="00334A62" w:rsidP="005537B8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color w:val="000000" w:themeColor="text1"/>
          <w:kern w:val="0"/>
          <w:szCs w:val="21"/>
        </w:rPr>
      </w:pPr>
      <w:r w:rsidRPr="00C04C9D">
        <w:rPr>
          <w:rFonts w:ascii="Times New Roman" w:hAnsi="Times New Roman" w:cs="Times New Roman"/>
          <w:color w:val="000000" w:themeColor="text1"/>
          <w:kern w:val="0"/>
          <w:szCs w:val="21"/>
        </w:rPr>
        <w:t>R</w:t>
      </w:r>
      <w:r w:rsidR="001F31AE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 </w:t>
      </w:r>
      <w:r w:rsidRPr="00C04C9D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values are </w:t>
      </w:r>
      <w:r w:rsidR="00C04C9D">
        <w:rPr>
          <w:rFonts w:ascii="Times New Roman" w:hAnsi="Times New Roman" w:cs="Times New Roman"/>
          <w:color w:val="000000" w:themeColor="text1"/>
          <w:kern w:val="0"/>
          <w:szCs w:val="21"/>
        </w:rPr>
        <w:t>provided</w:t>
      </w:r>
      <w:r w:rsidRPr="00C04C9D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. </w:t>
      </w:r>
      <w:r w:rsidRPr="00C04C9D">
        <w:rPr>
          <w:rFonts w:ascii="Times New Roman" w:hAnsi="Times New Roman" w:cs="Times New Roman"/>
          <w:bCs/>
          <w:color w:val="000000" w:themeColor="text1"/>
          <w:szCs w:val="21"/>
          <w:shd w:val="clear" w:color="auto" w:fill="FFFFFF"/>
        </w:rPr>
        <w:t>P values were calculated using Spearman’s correlation test</w:t>
      </w:r>
      <w:r w:rsidR="001F31AE">
        <w:rPr>
          <w:rFonts w:ascii="Times New Roman" w:hAnsi="Times New Roman" w:cs="Times New Roman"/>
          <w:bCs/>
          <w:color w:val="000000" w:themeColor="text1"/>
          <w:szCs w:val="21"/>
          <w:shd w:val="clear" w:color="auto" w:fill="FFFFFF"/>
        </w:rPr>
        <w:t>, with</w:t>
      </w:r>
      <w:r w:rsidR="001F31AE">
        <w:rPr>
          <w:rFonts w:ascii="Times New Roman" w:hAnsi="Times New Roman" w:cs="Times New Roman"/>
          <w:color w:val="000000" w:themeColor="text1"/>
          <w:szCs w:val="21"/>
        </w:rPr>
        <w:t xml:space="preserve"> s</w:t>
      </w:r>
      <w:r w:rsidRPr="00C04C9D">
        <w:rPr>
          <w:rFonts w:ascii="Times New Roman" w:hAnsi="Times New Roman" w:cs="Times New Roman"/>
          <w:color w:val="000000" w:themeColor="text1"/>
          <w:szCs w:val="21"/>
        </w:rPr>
        <w:t>igni</w:t>
      </w:r>
      <w:r w:rsidRPr="00C04C9D">
        <w:rPr>
          <w:rFonts w:ascii="Times New Roman" w:eastAsia="AdvOT863180fb+fb" w:hAnsi="Times New Roman" w:cs="Times New Roman"/>
          <w:color w:val="000000" w:themeColor="text1"/>
          <w:szCs w:val="21"/>
        </w:rPr>
        <w:t>fi</w:t>
      </w:r>
      <w:r w:rsidRPr="00C04C9D">
        <w:rPr>
          <w:rFonts w:ascii="Times New Roman" w:hAnsi="Times New Roman" w:cs="Times New Roman"/>
          <w:color w:val="000000" w:themeColor="text1"/>
          <w:szCs w:val="21"/>
        </w:rPr>
        <w:t>cant p values shown in bold.</w:t>
      </w:r>
      <w:r w:rsidRPr="00C04C9D">
        <w:rPr>
          <w:rFonts w:ascii="Times New Roman" w:hAnsi="Times New Roman" w:cs="Times New Roman"/>
          <w:bCs/>
          <w:color w:val="000000" w:themeColor="text1"/>
          <w:szCs w:val="21"/>
          <w:shd w:val="clear" w:color="auto" w:fill="FFFFFF"/>
        </w:rPr>
        <w:t xml:space="preserve"> </w:t>
      </w:r>
      <w:r w:rsidRPr="00C04C9D">
        <w:rPr>
          <w:rFonts w:ascii="Times New Roman" w:hAnsi="Times New Roman" w:cs="Times New Roman"/>
          <w:color w:val="000000" w:themeColor="text1"/>
          <w:kern w:val="0"/>
          <w:szCs w:val="21"/>
        </w:rPr>
        <w:t>Coef</w:t>
      </w:r>
      <w:r w:rsidRPr="00C04C9D">
        <w:rPr>
          <w:rFonts w:ascii="Times New Roman" w:eastAsia="AdvOT863180fb+fb" w:hAnsi="Times New Roman" w:cs="Times New Roman"/>
          <w:color w:val="000000" w:themeColor="text1"/>
          <w:kern w:val="0"/>
          <w:szCs w:val="21"/>
        </w:rPr>
        <w:t>fi</w:t>
      </w:r>
      <w:r w:rsidRPr="00C04C9D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cient values for </w:t>
      </w:r>
      <w:r w:rsidR="001F31AE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correlations </w:t>
      </w:r>
      <w:r w:rsidRPr="00C04C9D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between serum IL-36 subfamily cytokines and FEV1 or FVC were evaluated </w:t>
      </w:r>
      <w:r w:rsidR="001F31AE">
        <w:rPr>
          <w:rFonts w:ascii="Times New Roman" w:hAnsi="Times New Roman" w:cs="Times New Roman"/>
          <w:color w:val="000000" w:themeColor="text1"/>
          <w:kern w:val="0"/>
          <w:szCs w:val="21"/>
        </w:rPr>
        <w:t>using</w:t>
      </w:r>
      <w:r w:rsidR="001F31AE" w:rsidRPr="00C04C9D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 </w:t>
      </w:r>
      <w:r w:rsidRPr="00C04C9D">
        <w:rPr>
          <w:rFonts w:ascii="Times New Roman" w:hAnsi="Times New Roman" w:cs="Times New Roman"/>
          <w:color w:val="000000" w:themeColor="text1"/>
          <w:kern w:val="0"/>
          <w:szCs w:val="21"/>
        </w:rPr>
        <w:t>partial correlation analysis</w:t>
      </w:r>
      <w:r w:rsidR="001F31AE">
        <w:rPr>
          <w:rFonts w:ascii="Times New Roman" w:hAnsi="Times New Roman" w:cs="Times New Roman"/>
          <w:color w:val="000000" w:themeColor="text1"/>
          <w:kern w:val="0"/>
          <w:szCs w:val="21"/>
        </w:rPr>
        <w:t>, with</w:t>
      </w:r>
      <w:r w:rsidRPr="00C04C9D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 age </w:t>
      </w:r>
      <w:r w:rsidR="001F31AE" w:rsidRPr="001F31AE">
        <w:rPr>
          <w:rFonts w:ascii="Times New Roman" w:hAnsi="Times New Roman" w:cs="Times New Roman"/>
          <w:color w:val="000000" w:themeColor="text1"/>
          <w:kern w:val="0"/>
          <w:szCs w:val="21"/>
        </w:rPr>
        <w:t>included as a covariate</w:t>
      </w:r>
      <w:r w:rsidR="001F31AE" w:rsidRPr="005537B8">
        <w:rPr>
          <w:rFonts w:ascii="Times New Roman" w:hAnsi="Times New Roman"/>
          <w:color w:val="000000" w:themeColor="text1"/>
          <w:kern w:val="0"/>
        </w:rPr>
        <w:t xml:space="preserve"> </w:t>
      </w:r>
      <w:r w:rsidRPr="00C04C9D">
        <w:rPr>
          <w:rFonts w:ascii="Times New Roman" w:hAnsi="Times New Roman" w:cs="Times New Roman"/>
          <w:bCs/>
          <w:color w:val="000000" w:themeColor="text1"/>
          <w:szCs w:val="21"/>
          <w:shd w:val="clear" w:color="auto" w:fill="FFFFFF"/>
        </w:rPr>
        <w:t xml:space="preserve">when </w:t>
      </w:r>
      <w:r w:rsidRPr="00C04C9D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the </w:t>
      </w:r>
      <w:r w:rsidR="001F31AE">
        <w:rPr>
          <w:rFonts w:ascii="Times New Roman" w:hAnsi="Times New Roman" w:cs="Times New Roman"/>
          <w:color w:val="000000" w:themeColor="text1"/>
          <w:kern w:val="0"/>
          <w:szCs w:val="21"/>
        </w:rPr>
        <w:t>correlations</w:t>
      </w:r>
      <w:r w:rsidR="001F31AE" w:rsidRPr="00C04C9D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 </w:t>
      </w:r>
      <w:r w:rsidRPr="00C04C9D">
        <w:rPr>
          <w:rFonts w:ascii="Times New Roman" w:hAnsi="Times New Roman" w:cs="Times New Roman"/>
          <w:color w:val="000000" w:themeColor="text1"/>
          <w:kern w:val="0"/>
          <w:szCs w:val="21"/>
        </w:rPr>
        <w:t>were signi</w:t>
      </w:r>
      <w:r w:rsidRPr="00C04C9D">
        <w:rPr>
          <w:rFonts w:ascii="Times New Roman" w:eastAsia="AdvOT863180fb+fb" w:hAnsi="Times New Roman" w:cs="Times New Roman"/>
          <w:color w:val="000000" w:themeColor="text1"/>
          <w:kern w:val="0"/>
          <w:szCs w:val="21"/>
        </w:rPr>
        <w:t>fi</w:t>
      </w:r>
      <w:r w:rsidRPr="00C04C9D">
        <w:rPr>
          <w:rFonts w:ascii="Times New Roman" w:hAnsi="Times New Roman" w:cs="Times New Roman"/>
          <w:color w:val="000000" w:themeColor="text1"/>
          <w:kern w:val="0"/>
          <w:szCs w:val="21"/>
        </w:rPr>
        <w:t>cant.</w:t>
      </w:r>
    </w:p>
    <w:p w14:paraId="79B9D0CA" w14:textId="77777777" w:rsidR="006119BD" w:rsidRDefault="00334A62" w:rsidP="005537B8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color w:val="000000" w:themeColor="text1"/>
          <w:kern w:val="0"/>
          <w:szCs w:val="21"/>
        </w:rPr>
      </w:pPr>
      <w:r w:rsidRPr="00C04C9D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FEV1, fractional expiratory volume in 1 </w:t>
      </w:r>
      <w:r w:rsidR="005537B8">
        <w:rPr>
          <w:rFonts w:ascii="Times New Roman" w:hAnsi="Times New Roman" w:cs="Times New Roman"/>
          <w:color w:val="000000" w:themeColor="text1"/>
          <w:kern w:val="0"/>
          <w:szCs w:val="21"/>
        </w:rPr>
        <w:t>s</w:t>
      </w:r>
      <w:r w:rsidR="006119BD">
        <w:rPr>
          <w:rFonts w:ascii="Times New Roman" w:hAnsi="Times New Roman" w:cs="Times New Roman"/>
          <w:color w:val="000000" w:themeColor="text1"/>
          <w:kern w:val="0"/>
          <w:szCs w:val="21"/>
        </w:rPr>
        <w:t>; FVC, forced vital capacity</w:t>
      </w:r>
    </w:p>
    <w:p w14:paraId="52E77397" w14:textId="688BD91B" w:rsidR="006D020F" w:rsidRPr="00C04C9D" w:rsidRDefault="00334A62" w:rsidP="005537B8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Cs/>
          <w:color w:val="000000" w:themeColor="text1"/>
          <w:shd w:val="clear" w:color="auto" w:fill="FFFFFF"/>
        </w:rPr>
      </w:pPr>
      <w:r w:rsidRPr="00C04C9D">
        <w:rPr>
          <w:rFonts w:ascii="Times New Roman" w:hAnsi="Times New Roman" w:cs="Times New Roman"/>
          <w:bCs/>
          <w:color w:val="000000" w:themeColor="text1"/>
          <w:shd w:val="clear" w:color="auto" w:fill="FFFFFF"/>
        </w:rPr>
        <w:t>*: p = 0.02</w:t>
      </w:r>
    </w:p>
    <w:p w14:paraId="6BA37709" w14:textId="77777777" w:rsidR="006D020F" w:rsidRPr="00C04C9D" w:rsidRDefault="006D020F">
      <w:pPr>
        <w:widowControl/>
        <w:jc w:val="left"/>
        <w:rPr>
          <w:rFonts w:ascii="Times New Roman" w:hAnsi="Times New Roman" w:cs="Times New Roman"/>
          <w:bCs/>
          <w:color w:val="000000" w:themeColor="text1"/>
          <w:shd w:val="clear" w:color="auto" w:fill="FFFFFF"/>
        </w:rPr>
      </w:pPr>
      <w:r w:rsidRPr="00C04C9D">
        <w:rPr>
          <w:rFonts w:ascii="Times New Roman" w:hAnsi="Times New Roman" w:cs="Times New Roman"/>
          <w:bCs/>
          <w:color w:val="000000" w:themeColor="text1"/>
          <w:shd w:val="clear" w:color="auto" w:fill="FFFFFF"/>
        </w:rPr>
        <w:br w:type="page"/>
      </w:r>
    </w:p>
    <w:p w14:paraId="4CFE7F71" w14:textId="5E0BD2D6" w:rsidR="001D701A" w:rsidRPr="00AC5D86" w:rsidRDefault="00086A79" w:rsidP="002557BC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C04C9D">
        <w:rPr>
          <w:rFonts w:ascii="Times New Roman" w:hAnsi="Times New Roman" w:cs="Times New Roman"/>
          <w:b/>
          <w:bCs/>
          <w:color w:val="000000" w:themeColor="text1"/>
          <w:sz w:val="24"/>
          <w:szCs w:val="32"/>
        </w:rPr>
        <w:lastRenderedPageBreak/>
        <w:t>Supplement</w:t>
      </w:r>
      <w:r w:rsidR="004A5CDB" w:rsidRPr="00C04C9D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 Table</w:t>
      </w:r>
      <w:r w:rsidR="00757030" w:rsidRPr="00C04C9D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 E</w:t>
      </w:r>
      <w:r w:rsidR="004A5CDB" w:rsidRPr="00C04C9D">
        <w:rPr>
          <w:rFonts w:ascii="Times New Roman" w:hAnsi="Times New Roman" w:cs="Times New Roman"/>
          <w:b/>
          <w:bCs/>
          <w:color w:val="000000" w:themeColor="text1"/>
          <w:sz w:val="24"/>
        </w:rPr>
        <w:t>3. Correlation</w:t>
      </w:r>
      <w:r w:rsidR="001F31AE">
        <w:rPr>
          <w:rFonts w:ascii="Times New Roman" w:hAnsi="Times New Roman" w:cs="Times New Roman"/>
          <w:b/>
          <w:bCs/>
          <w:color w:val="000000" w:themeColor="text1"/>
          <w:sz w:val="24"/>
        </w:rPr>
        <w:t>s</w:t>
      </w:r>
      <w:r w:rsidR="004A5CDB" w:rsidRPr="00C04C9D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 between IL-36 subfamily cytokine levels and </w:t>
      </w:r>
      <w:r w:rsidR="004A5CDB" w:rsidRPr="00C04C9D">
        <w:rPr>
          <w:rFonts w:ascii="Times New Roman" w:hAnsi="Times New Roman" w:cs="Times New Roman"/>
          <w:b/>
          <w:color w:val="000000" w:themeColor="text1"/>
          <w:sz w:val="24"/>
        </w:rPr>
        <w:t>type 2 and nontype 2 inflammator</w:t>
      </w:r>
      <w:r w:rsidR="004A5CDB" w:rsidRPr="00C04C9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y</w:t>
      </w:r>
      <w:r w:rsidR="001F31A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1F31AE" w:rsidRPr="005537B8">
        <w:rPr>
          <w:rFonts w:ascii="Times New Roman" w:hAnsi="Times New Roman"/>
          <w:b/>
          <w:color w:val="000000" w:themeColor="text1"/>
          <w:sz w:val="24"/>
        </w:rPr>
        <w:t>mediator</w:t>
      </w:r>
      <w:r w:rsidR="004A5CDB" w:rsidRPr="00C04C9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l</w:t>
      </w:r>
      <w:r w:rsidR="004A5CDB" w:rsidRPr="00C04C9D">
        <w:rPr>
          <w:rFonts w:ascii="Times New Roman" w:hAnsi="Times New Roman" w:cs="Times New Roman"/>
          <w:b/>
          <w:bCs/>
          <w:color w:val="000000" w:themeColor="text1"/>
          <w:sz w:val="24"/>
        </w:rPr>
        <w:t>e</w:t>
      </w:r>
      <w:r w:rsidR="004A5CDB" w:rsidRPr="00C04C9D">
        <w:rPr>
          <w:rFonts w:ascii="Times New Roman" w:hAnsi="Times New Roman" w:cs="Times New Roman"/>
          <w:b/>
          <w:color w:val="000000" w:themeColor="text1"/>
          <w:sz w:val="24"/>
        </w:rPr>
        <w:t>vels in serum</w:t>
      </w:r>
    </w:p>
    <w:tbl>
      <w:tblPr>
        <w:tblStyle w:val="ab"/>
        <w:tblW w:w="0" w:type="auto"/>
        <w:tblLook w:val="04A0" w:firstRow="1" w:lastRow="0" w:firstColumn="1" w:lastColumn="0" w:noHBand="0" w:noVBand="1"/>
      </w:tblPr>
      <w:tblGrid>
        <w:gridCol w:w="2190"/>
        <w:gridCol w:w="2190"/>
        <w:gridCol w:w="2191"/>
        <w:gridCol w:w="2191"/>
        <w:gridCol w:w="2191"/>
        <w:gridCol w:w="2191"/>
      </w:tblGrid>
      <w:tr w:rsidR="001D701A" w:rsidRPr="00C04C9D" w14:paraId="35B8903D" w14:textId="77777777" w:rsidTr="001D701A">
        <w:tc>
          <w:tcPr>
            <w:tcW w:w="219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D1D1D1" w:themeFill="background2" w:themeFillShade="E6"/>
          </w:tcPr>
          <w:p w14:paraId="7A287148" w14:textId="77777777" w:rsidR="001D701A" w:rsidRPr="00C04C9D" w:rsidRDefault="001D701A" w:rsidP="002E23D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19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D1D1D1" w:themeFill="background2" w:themeFillShade="E6"/>
          </w:tcPr>
          <w:p w14:paraId="7C8EC440" w14:textId="77777777" w:rsidR="001D701A" w:rsidRPr="00C04C9D" w:rsidRDefault="001D701A" w:rsidP="002E23D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C04C9D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IL-36α</w:t>
            </w:r>
          </w:p>
        </w:tc>
        <w:tc>
          <w:tcPr>
            <w:tcW w:w="219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D1D1D1" w:themeFill="background2" w:themeFillShade="E6"/>
          </w:tcPr>
          <w:p w14:paraId="0C0BB713" w14:textId="4AFFBDCC" w:rsidR="001D701A" w:rsidRPr="00AC5D86" w:rsidRDefault="001D701A" w:rsidP="002E23D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AC5D8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IL-36</w:t>
            </w:r>
            <w:r w:rsidRPr="00AC5D86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β</w:t>
            </w:r>
          </w:p>
        </w:tc>
        <w:tc>
          <w:tcPr>
            <w:tcW w:w="219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D1D1D1" w:themeFill="background2" w:themeFillShade="E6"/>
          </w:tcPr>
          <w:p w14:paraId="387B1611" w14:textId="1A07668B" w:rsidR="001D701A" w:rsidRPr="00AC5D86" w:rsidRDefault="001D701A" w:rsidP="002E23D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AC5D86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IL-36γ</w:t>
            </w:r>
          </w:p>
        </w:tc>
        <w:tc>
          <w:tcPr>
            <w:tcW w:w="219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D1D1D1" w:themeFill="background2" w:themeFillShade="E6"/>
          </w:tcPr>
          <w:p w14:paraId="650A4C8F" w14:textId="77777777" w:rsidR="001D701A" w:rsidRPr="00C04C9D" w:rsidRDefault="001D701A" w:rsidP="002E23D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C04C9D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IL-36Ra</w:t>
            </w:r>
          </w:p>
        </w:tc>
        <w:tc>
          <w:tcPr>
            <w:tcW w:w="219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D1D1D1" w:themeFill="background2" w:themeFillShade="E6"/>
          </w:tcPr>
          <w:p w14:paraId="5728079A" w14:textId="77777777" w:rsidR="001D701A" w:rsidRPr="00C04C9D" w:rsidRDefault="001D701A" w:rsidP="002E23D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C04C9D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IL-38</w:t>
            </w:r>
          </w:p>
        </w:tc>
      </w:tr>
      <w:tr w:rsidR="001D701A" w:rsidRPr="00C04C9D" w14:paraId="0E750220" w14:textId="77777777" w:rsidTr="001D701A">
        <w:tc>
          <w:tcPr>
            <w:tcW w:w="2190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04824037" w14:textId="77777777" w:rsidR="001D701A" w:rsidRPr="00C04C9D" w:rsidRDefault="001D701A" w:rsidP="002E23D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C04C9D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IL-4</w:t>
            </w:r>
          </w:p>
        </w:tc>
        <w:tc>
          <w:tcPr>
            <w:tcW w:w="2190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13E63F79" w14:textId="77777777" w:rsidR="001D701A" w:rsidRPr="00C04C9D" w:rsidRDefault="001D701A" w:rsidP="002E23D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4C9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. A.</w:t>
            </w:r>
          </w:p>
        </w:tc>
        <w:tc>
          <w:tcPr>
            <w:tcW w:w="2191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031DAEFF" w14:textId="77777777" w:rsidR="001D701A" w:rsidRPr="00C04C9D" w:rsidRDefault="001D701A" w:rsidP="002E23D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4C9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. A.</w:t>
            </w:r>
          </w:p>
        </w:tc>
        <w:tc>
          <w:tcPr>
            <w:tcW w:w="2191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24CF1C4B" w14:textId="77777777" w:rsidR="001D701A" w:rsidRPr="00C04C9D" w:rsidRDefault="001D701A" w:rsidP="002E23D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4C9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. A.</w:t>
            </w:r>
          </w:p>
        </w:tc>
        <w:tc>
          <w:tcPr>
            <w:tcW w:w="2191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387D30CE" w14:textId="77777777" w:rsidR="001D701A" w:rsidRPr="00C04C9D" w:rsidRDefault="001D701A" w:rsidP="002E23D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4C9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. A.</w:t>
            </w:r>
          </w:p>
        </w:tc>
        <w:tc>
          <w:tcPr>
            <w:tcW w:w="2191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35C62B39" w14:textId="77777777" w:rsidR="001D701A" w:rsidRPr="00C04C9D" w:rsidRDefault="001D701A" w:rsidP="002E23D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4C9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. A.</w:t>
            </w:r>
          </w:p>
        </w:tc>
      </w:tr>
      <w:tr w:rsidR="001D701A" w:rsidRPr="00C04C9D" w14:paraId="4577D65A" w14:textId="77777777" w:rsidTr="001D701A"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</w:tcPr>
          <w:p w14:paraId="39DF45FD" w14:textId="77777777" w:rsidR="001D701A" w:rsidRPr="00C04C9D" w:rsidRDefault="001D701A" w:rsidP="002E23D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C04C9D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IL-5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vAlign w:val="center"/>
          </w:tcPr>
          <w:p w14:paraId="458CD5E0" w14:textId="77777777" w:rsidR="001D701A" w:rsidRPr="00C04C9D" w:rsidRDefault="001D701A" w:rsidP="002E23D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4C9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. A.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vAlign w:val="center"/>
          </w:tcPr>
          <w:p w14:paraId="46F5B97B" w14:textId="77777777" w:rsidR="001D701A" w:rsidRPr="00C04C9D" w:rsidRDefault="001D701A" w:rsidP="002E23D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4C9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. A.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vAlign w:val="center"/>
          </w:tcPr>
          <w:p w14:paraId="5BD98BFB" w14:textId="77777777" w:rsidR="001D701A" w:rsidRPr="00C04C9D" w:rsidRDefault="001D701A" w:rsidP="002E23D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4C9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. A.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vAlign w:val="center"/>
          </w:tcPr>
          <w:p w14:paraId="43DC1664" w14:textId="77777777" w:rsidR="001D701A" w:rsidRPr="00C04C9D" w:rsidRDefault="001D701A" w:rsidP="002E23D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4C9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. A.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vAlign w:val="center"/>
          </w:tcPr>
          <w:p w14:paraId="6D53DDFB" w14:textId="77777777" w:rsidR="001D701A" w:rsidRPr="00C04C9D" w:rsidRDefault="001D701A" w:rsidP="002E23D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4C9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. A.</w:t>
            </w:r>
          </w:p>
        </w:tc>
      </w:tr>
      <w:tr w:rsidR="001D701A" w:rsidRPr="00C04C9D" w14:paraId="5558D323" w14:textId="77777777" w:rsidTr="002E23DB"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</w:tcPr>
          <w:p w14:paraId="21671164" w14:textId="77777777" w:rsidR="001D701A" w:rsidRPr="00C04C9D" w:rsidRDefault="001D701A" w:rsidP="002E23D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C04C9D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IL-6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2E2E0" w14:textId="77777777" w:rsidR="001D701A" w:rsidRPr="00C04C9D" w:rsidRDefault="001D701A" w:rsidP="002E23D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4C9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67209" w14:textId="77777777" w:rsidR="001D701A" w:rsidRPr="00C04C9D" w:rsidRDefault="001D701A" w:rsidP="002E23D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C04C9D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0.20†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181C2" w14:textId="77777777" w:rsidR="001D701A" w:rsidRPr="00C04C9D" w:rsidRDefault="001D701A" w:rsidP="002E23D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4C9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6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BDC0B" w14:textId="77777777" w:rsidR="001D701A" w:rsidRPr="00C04C9D" w:rsidRDefault="001D701A" w:rsidP="002E23D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C04C9D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0.27</w:t>
            </w:r>
            <w:r w:rsidRPr="00C04C9D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</w:rPr>
              <w:t>¶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599C4" w14:textId="77777777" w:rsidR="001D701A" w:rsidRPr="00C04C9D" w:rsidRDefault="001D701A" w:rsidP="002E23D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C04C9D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0.24</w:t>
            </w:r>
            <w:r w:rsidRPr="00C04C9D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</w:rPr>
              <w:t>††</w:t>
            </w:r>
          </w:p>
        </w:tc>
      </w:tr>
      <w:tr w:rsidR="001D701A" w:rsidRPr="00C04C9D" w14:paraId="7A786813" w14:textId="77777777" w:rsidTr="001D701A"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</w:tcPr>
          <w:p w14:paraId="4BA8C4E0" w14:textId="77777777" w:rsidR="001D701A" w:rsidRPr="00C04C9D" w:rsidRDefault="001D701A" w:rsidP="002E23D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C04C9D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IL-8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vAlign w:val="center"/>
          </w:tcPr>
          <w:p w14:paraId="24959314" w14:textId="77777777" w:rsidR="001D701A" w:rsidRPr="00C04C9D" w:rsidRDefault="001D701A" w:rsidP="002E23D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4C9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2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vAlign w:val="center"/>
          </w:tcPr>
          <w:p w14:paraId="1938279B" w14:textId="77777777" w:rsidR="001D701A" w:rsidRPr="00C04C9D" w:rsidRDefault="001D701A" w:rsidP="002E23D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4C9D">
              <w:rPr>
                <w:rFonts w:ascii="Times New Roman" w:hAnsi="Times New Roman" w:cs="Times New Roman"/>
                <w:color w:val="000000" w:themeColor="text1"/>
                <w:sz w:val="24"/>
              </w:rPr>
              <w:t>−</w:t>
            </w:r>
            <w:r w:rsidRPr="00C04C9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8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vAlign w:val="center"/>
          </w:tcPr>
          <w:p w14:paraId="1A5427C6" w14:textId="77777777" w:rsidR="001D701A" w:rsidRPr="00C04C9D" w:rsidRDefault="001D701A" w:rsidP="002E23D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4C9D">
              <w:rPr>
                <w:rFonts w:ascii="Times New Roman" w:hAnsi="Times New Roman" w:cs="Times New Roman"/>
                <w:color w:val="000000" w:themeColor="text1"/>
                <w:sz w:val="24"/>
              </w:rPr>
              <w:t>−</w:t>
            </w:r>
            <w:r w:rsidRPr="00C04C9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7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vAlign w:val="center"/>
          </w:tcPr>
          <w:p w14:paraId="29868ED4" w14:textId="77777777" w:rsidR="001D701A" w:rsidRPr="00C04C9D" w:rsidRDefault="001D701A" w:rsidP="002E23D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4C9D">
              <w:rPr>
                <w:rFonts w:ascii="Times New Roman" w:hAnsi="Times New Roman" w:cs="Times New Roman"/>
                <w:color w:val="000000" w:themeColor="text1"/>
                <w:sz w:val="24"/>
              </w:rPr>
              <w:t>−</w:t>
            </w:r>
            <w:r w:rsidRPr="00C04C9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6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vAlign w:val="center"/>
          </w:tcPr>
          <w:p w14:paraId="2A2221D3" w14:textId="77777777" w:rsidR="001D701A" w:rsidRPr="00C04C9D" w:rsidRDefault="001D701A" w:rsidP="002E23D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4C9D">
              <w:rPr>
                <w:rFonts w:ascii="Times New Roman" w:hAnsi="Times New Roman" w:cs="Times New Roman"/>
                <w:color w:val="000000" w:themeColor="text1"/>
                <w:sz w:val="24"/>
              </w:rPr>
              <w:t>−</w:t>
            </w:r>
            <w:r w:rsidRPr="00C04C9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7</w:t>
            </w:r>
          </w:p>
        </w:tc>
      </w:tr>
      <w:tr w:rsidR="001D701A" w:rsidRPr="00C04C9D" w14:paraId="557133FC" w14:textId="77777777" w:rsidTr="002E23DB"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</w:tcPr>
          <w:p w14:paraId="783DAB97" w14:textId="77777777" w:rsidR="001D701A" w:rsidRPr="00C04C9D" w:rsidRDefault="001D701A" w:rsidP="002E23D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C04C9D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IL-10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CC872" w14:textId="77777777" w:rsidR="001D701A" w:rsidRPr="00C04C9D" w:rsidRDefault="001D701A" w:rsidP="002E23D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4C9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1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2C2B6" w14:textId="77777777" w:rsidR="001D701A" w:rsidRPr="00C04C9D" w:rsidRDefault="001D701A" w:rsidP="002E23D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4C9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9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49F5A" w14:textId="77777777" w:rsidR="001D701A" w:rsidRPr="00C04C9D" w:rsidRDefault="001D701A" w:rsidP="002E23D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4C9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1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2145D" w14:textId="77777777" w:rsidR="001D701A" w:rsidRPr="00C04C9D" w:rsidRDefault="001D701A" w:rsidP="002E23D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4C9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6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4175D" w14:textId="77777777" w:rsidR="001D701A" w:rsidRPr="00C04C9D" w:rsidRDefault="001D701A" w:rsidP="002E23D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4C9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1</w:t>
            </w:r>
          </w:p>
        </w:tc>
      </w:tr>
      <w:tr w:rsidR="001D701A" w:rsidRPr="00C04C9D" w14:paraId="5F54B681" w14:textId="77777777" w:rsidTr="001D701A"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</w:tcPr>
          <w:p w14:paraId="72E42548" w14:textId="77777777" w:rsidR="001D701A" w:rsidRPr="00C04C9D" w:rsidRDefault="001D701A" w:rsidP="002E23D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C04C9D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IL-13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vAlign w:val="center"/>
          </w:tcPr>
          <w:p w14:paraId="35773A16" w14:textId="77777777" w:rsidR="001D701A" w:rsidRPr="00C04C9D" w:rsidRDefault="001D701A" w:rsidP="002E23D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4C9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1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vAlign w:val="center"/>
          </w:tcPr>
          <w:p w14:paraId="39FC2C71" w14:textId="77777777" w:rsidR="001D701A" w:rsidRPr="00C04C9D" w:rsidRDefault="001D701A" w:rsidP="002E23D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C04C9D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0.26‡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vAlign w:val="center"/>
          </w:tcPr>
          <w:p w14:paraId="1A41CBB6" w14:textId="77777777" w:rsidR="001D701A" w:rsidRPr="00C04C9D" w:rsidRDefault="001D701A" w:rsidP="002E23D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C04C9D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0.22§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vAlign w:val="center"/>
          </w:tcPr>
          <w:p w14:paraId="6930C4BB" w14:textId="77777777" w:rsidR="001D701A" w:rsidRPr="00C04C9D" w:rsidRDefault="001D701A" w:rsidP="002E23D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C04C9D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0.23</w:t>
            </w:r>
            <w:r w:rsidRPr="00C04C9D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</w:rPr>
              <w:t>#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vAlign w:val="center"/>
          </w:tcPr>
          <w:p w14:paraId="0EF81BF1" w14:textId="77777777" w:rsidR="001D701A" w:rsidRPr="00C04C9D" w:rsidRDefault="001D701A" w:rsidP="002E23D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C04C9D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0.35*</w:t>
            </w:r>
          </w:p>
        </w:tc>
      </w:tr>
      <w:tr w:rsidR="001D701A" w:rsidRPr="00C04C9D" w14:paraId="6227DBA7" w14:textId="77777777" w:rsidTr="002E23DB"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</w:tcPr>
          <w:p w14:paraId="4FEA576B" w14:textId="77777777" w:rsidR="001D701A" w:rsidRPr="00C04C9D" w:rsidRDefault="001D701A" w:rsidP="002E23D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C04C9D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IL-17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87491" w14:textId="77777777" w:rsidR="001D701A" w:rsidRPr="00C04C9D" w:rsidRDefault="001D701A" w:rsidP="002E23D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4C9D">
              <w:rPr>
                <w:rFonts w:ascii="Times New Roman" w:hAnsi="Times New Roman" w:cs="Times New Roman"/>
                <w:color w:val="000000" w:themeColor="text1"/>
                <w:sz w:val="24"/>
              </w:rPr>
              <w:t>−</w:t>
            </w:r>
            <w:r w:rsidRPr="00C04C9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01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CD091" w14:textId="77777777" w:rsidR="001D701A" w:rsidRPr="00C04C9D" w:rsidRDefault="001D701A" w:rsidP="002E23D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C04C9D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0.72*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A281C" w14:textId="77777777" w:rsidR="001D701A" w:rsidRPr="00C04C9D" w:rsidRDefault="001D701A" w:rsidP="002E23D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C04C9D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0.29</w:t>
            </w:r>
            <w:r w:rsidRPr="00C04C9D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</w:rPr>
              <w:t>‖‖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1A76B" w14:textId="77777777" w:rsidR="001D701A" w:rsidRPr="00C04C9D" w:rsidRDefault="001D701A" w:rsidP="002E23D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C04C9D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0.42*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0876B" w14:textId="77777777" w:rsidR="001D701A" w:rsidRPr="00C04C9D" w:rsidRDefault="001D701A" w:rsidP="002E23D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C04C9D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0.69*</w:t>
            </w:r>
          </w:p>
        </w:tc>
      </w:tr>
      <w:tr w:rsidR="001D701A" w:rsidRPr="00C04C9D" w14:paraId="141C5D13" w14:textId="77777777" w:rsidTr="001D701A"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</w:tcPr>
          <w:p w14:paraId="2E226FF5" w14:textId="77777777" w:rsidR="001D701A" w:rsidRPr="00C04C9D" w:rsidRDefault="001D701A" w:rsidP="002E23D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C04C9D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IFN-γ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vAlign w:val="center"/>
          </w:tcPr>
          <w:p w14:paraId="7A2DDF1F" w14:textId="77777777" w:rsidR="001D701A" w:rsidRPr="00C04C9D" w:rsidRDefault="001D701A" w:rsidP="002E23D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C04C9D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0.34*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vAlign w:val="center"/>
          </w:tcPr>
          <w:p w14:paraId="4CD58F4A" w14:textId="77777777" w:rsidR="001D701A" w:rsidRPr="00C04C9D" w:rsidRDefault="001D701A" w:rsidP="002E23D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4C9D">
              <w:rPr>
                <w:rFonts w:ascii="Times New Roman" w:hAnsi="Times New Roman" w:cs="Times New Roman"/>
                <w:color w:val="000000" w:themeColor="text1"/>
                <w:sz w:val="24"/>
              </w:rPr>
              <w:t>−</w:t>
            </w:r>
            <w:r w:rsidRPr="00C04C9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04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vAlign w:val="center"/>
          </w:tcPr>
          <w:p w14:paraId="37E6DA6E" w14:textId="77777777" w:rsidR="001D701A" w:rsidRPr="00C04C9D" w:rsidRDefault="001D701A" w:rsidP="002E23D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4C9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6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vAlign w:val="center"/>
          </w:tcPr>
          <w:p w14:paraId="2E5691EB" w14:textId="77777777" w:rsidR="001D701A" w:rsidRPr="00C04C9D" w:rsidRDefault="001D701A" w:rsidP="002E23D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C04C9D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0.24</w:t>
            </w:r>
            <w:r w:rsidRPr="00C04C9D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</w:rPr>
              <w:t>**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vAlign w:val="center"/>
          </w:tcPr>
          <w:p w14:paraId="4A28A3AF" w14:textId="77777777" w:rsidR="001D701A" w:rsidRPr="00C04C9D" w:rsidRDefault="001D701A" w:rsidP="002E23D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4C9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</w:t>
            </w:r>
          </w:p>
        </w:tc>
      </w:tr>
      <w:tr w:rsidR="001D701A" w:rsidRPr="00C04C9D" w14:paraId="6C782FF4" w14:textId="77777777" w:rsidTr="001D701A">
        <w:tc>
          <w:tcPr>
            <w:tcW w:w="219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F2B55FB" w14:textId="77777777" w:rsidR="001D701A" w:rsidRPr="002027AE" w:rsidRDefault="001D701A" w:rsidP="002E23D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2027AE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TNF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5C8E3AE0" w14:textId="77777777" w:rsidR="001D701A" w:rsidRPr="00C04C9D" w:rsidRDefault="001D701A" w:rsidP="002E23D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4C9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9</w:t>
            </w:r>
          </w:p>
        </w:tc>
        <w:tc>
          <w:tcPr>
            <w:tcW w:w="2191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57758228" w14:textId="77777777" w:rsidR="001D701A" w:rsidRPr="00C04C9D" w:rsidRDefault="001D701A" w:rsidP="002E23D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4C9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9</w:t>
            </w:r>
          </w:p>
        </w:tc>
        <w:tc>
          <w:tcPr>
            <w:tcW w:w="2191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520F301E" w14:textId="77777777" w:rsidR="001D701A" w:rsidRPr="00C04C9D" w:rsidRDefault="001D701A" w:rsidP="002E23D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4C9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2</w:t>
            </w:r>
          </w:p>
        </w:tc>
        <w:tc>
          <w:tcPr>
            <w:tcW w:w="2191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2BB5C4D8" w14:textId="77777777" w:rsidR="001D701A" w:rsidRPr="00C04C9D" w:rsidRDefault="001D701A" w:rsidP="002E23D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4C9D">
              <w:rPr>
                <w:rFonts w:ascii="Times New Roman" w:hAnsi="Times New Roman" w:cs="Times New Roman"/>
                <w:color w:val="000000" w:themeColor="text1"/>
                <w:sz w:val="24"/>
              </w:rPr>
              <w:t>−</w:t>
            </w:r>
            <w:r w:rsidRPr="00C04C9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3</w:t>
            </w:r>
          </w:p>
        </w:tc>
        <w:tc>
          <w:tcPr>
            <w:tcW w:w="2191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774D530E" w14:textId="77777777" w:rsidR="001D701A" w:rsidRPr="00C04C9D" w:rsidRDefault="001D701A" w:rsidP="002E23D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04C9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7</w:t>
            </w:r>
          </w:p>
        </w:tc>
      </w:tr>
    </w:tbl>
    <w:p w14:paraId="5A6BF1CF" w14:textId="77777777" w:rsidR="001D701A" w:rsidRDefault="001D701A" w:rsidP="002557BC">
      <w:pPr>
        <w:spacing w:line="480" w:lineRule="auto"/>
        <w:rPr>
          <w:rFonts w:ascii="Times New Roman" w:hAnsi="Times New Roman" w:cs="Times New Roman"/>
          <w:color w:val="000000" w:themeColor="text1"/>
          <w:kern w:val="0"/>
          <w:szCs w:val="21"/>
        </w:rPr>
      </w:pPr>
    </w:p>
    <w:p w14:paraId="6C9DE5F7" w14:textId="6C7E99B0" w:rsidR="00334A62" w:rsidRPr="00286212" w:rsidRDefault="003D5D53" w:rsidP="002557BC">
      <w:pPr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1F31AE">
        <w:rPr>
          <w:rFonts w:ascii="Times New Roman" w:hAnsi="Times New Roman" w:cs="Times New Roman"/>
          <w:color w:val="000000" w:themeColor="text1"/>
          <w:kern w:val="0"/>
          <w:szCs w:val="21"/>
        </w:rPr>
        <w:t>R</w:t>
      </w:r>
      <w:r w:rsidR="001F31AE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 </w:t>
      </w:r>
      <w:r w:rsidRPr="001F31AE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values are </w:t>
      </w:r>
      <w:r w:rsidR="001F31AE" w:rsidRPr="001F31AE">
        <w:rPr>
          <w:rFonts w:ascii="Times New Roman" w:hAnsi="Times New Roman" w:cs="Times New Roman"/>
          <w:color w:val="000000" w:themeColor="text1"/>
          <w:kern w:val="0"/>
          <w:szCs w:val="21"/>
        </w:rPr>
        <w:t>provided</w:t>
      </w:r>
      <w:r w:rsidRPr="001F31AE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. </w:t>
      </w:r>
      <w:r w:rsidR="004A5CDB" w:rsidRPr="001F31AE">
        <w:rPr>
          <w:rFonts w:ascii="Times New Roman" w:hAnsi="Times New Roman" w:cs="Times New Roman"/>
          <w:color w:val="000000" w:themeColor="text1"/>
          <w:szCs w:val="21"/>
        </w:rPr>
        <w:t>P values were calculated using Spearman’s correlation test</w:t>
      </w:r>
      <w:r w:rsidR="001F31AE" w:rsidRPr="001F31AE">
        <w:rPr>
          <w:rFonts w:ascii="Times New Roman" w:hAnsi="Times New Roman" w:cs="Times New Roman"/>
          <w:color w:val="000000" w:themeColor="text1"/>
          <w:szCs w:val="21"/>
        </w:rPr>
        <w:t>, with s</w:t>
      </w:r>
      <w:r w:rsidR="00BF5AC6" w:rsidRPr="001F31AE">
        <w:rPr>
          <w:rFonts w:ascii="Times New Roman" w:hAnsi="Times New Roman" w:cs="Times New Roman"/>
          <w:color w:val="000000" w:themeColor="text1"/>
          <w:szCs w:val="21"/>
        </w:rPr>
        <w:t>igni</w:t>
      </w:r>
      <w:r w:rsidR="00BF5AC6" w:rsidRPr="001F31AE">
        <w:rPr>
          <w:rFonts w:ascii="Times New Roman" w:eastAsia="AdvOT863180fb+fb" w:hAnsi="Times New Roman" w:cs="Times New Roman"/>
          <w:color w:val="000000" w:themeColor="text1"/>
          <w:szCs w:val="21"/>
        </w:rPr>
        <w:t>fi</w:t>
      </w:r>
      <w:r w:rsidR="00BF5AC6" w:rsidRPr="001F31AE">
        <w:rPr>
          <w:rFonts w:ascii="Times New Roman" w:hAnsi="Times New Roman" w:cs="Times New Roman"/>
          <w:color w:val="000000" w:themeColor="text1"/>
          <w:szCs w:val="21"/>
        </w:rPr>
        <w:t>cant p values shown in bold.</w:t>
      </w:r>
      <w:r w:rsidR="001F31AE" w:rsidRPr="001F31AE">
        <w:rPr>
          <w:rFonts w:ascii="Times New Roman" w:hAnsi="Times New Roman" w:cs="Times New Roman"/>
          <w:color w:val="000000" w:themeColor="text1"/>
          <w:szCs w:val="21"/>
        </w:rPr>
        <w:t xml:space="preserve"> Correlations </w:t>
      </w:r>
      <w:r w:rsidR="00BF5AC6" w:rsidRPr="001F31AE">
        <w:rPr>
          <w:rFonts w:ascii="Times New Roman" w:hAnsi="Times New Roman" w:cs="Times New Roman"/>
          <w:color w:val="000000" w:themeColor="text1"/>
          <w:szCs w:val="21"/>
        </w:rPr>
        <w:t>between IL36 cytokine</w:t>
      </w:r>
      <w:r w:rsidR="00C569F3" w:rsidRPr="001F31AE">
        <w:rPr>
          <w:rFonts w:ascii="Times New Roman" w:hAnsi="Times New Roman" w:cs="Times New Roman"/>
          <w:color w:val="000000" w:themeColor="text1"/>
          <w:szCs w:val="21"/>
        </w:rPr>
        <w:t xml:space="preserve"> levels</w:t>
      </w:r>
      <w:r w:rsidR="00BF5AC6" w:rsidRPr="001F31AE">
        <w:rPr>
          <w:rFonts w:ascii="Times New Roman" w:hAnsi="Times New Roman" w:cs="Times New Roman"/>
          <w:color w:val="000000" w:themeColor="text1"/>
          <w:szCs w:val="21"/>
        </w:rPr>
        <w:t xml:space="preserve"> and IL-4 and IL-5</w:t>
      </w:r>
      <w:r w:rsidR="00C569F3" w:rsidRPr="001F31AE">
        <w:rPr>
          <w:rFonts w:ascii="Times New Roman" w:hAnsi="Times New Roman" w:cs="Times New Roman"/>
          <w:color w:val="000000" w:themeColor="text1"/>
          <w:szCs w:val="21"/>
        </w:rPr>
        <w:t xml:space="preserve"> levels</w:t>
      </w:r>
      <w:r w:rsidR="00BF5AC6" w:rsidRPr="001F31AE">
        <w:rPr>
          <w:rFonts w:ascii="Times New Roman" w:hAnsi="Times New Roman" w:cs="Times New Roman"/>
          <w:color w:val="000000" w:themeColor="text1"/>
          <w:szCs w:val="21"/>
        </w:rPr>
        <w:t xml:space="preserve"> are not </w:t>
      </w:r>
      <w:r w:rsidR="00C569F3" w:rsidRPr="001F31AE">
        <w:rPr>
          <w:rFonts w:ascii="Times New Roman" w:hAnsi="Times New Roman" w:cs="Times New Roman"/>
          <w:color w:val="000000" w:themeColor="text1"/>
          <w:szCs w:val="21"/>
        </w:rPr>
        <w:t>shown</w:t>
      </w:r>
      <w:r w:rsidR="001F31AE" w:rsidRPr="001F31AE">
        <w:rPr>
          <w:rFonts w:ascii="Times New Roman" w:hAnsi="Times New Roman" w:cs="Times New Roman"/>
          <w:color w:val="000000" w:themeColor="text1"/>
          <w:szCs w:val="21"/>
        </w:rPr>
        <w:t>, as</w:t>
      </w:r>
      <w:r w:rsidR="00BF5AC6" w:rsidRPr="001F31AE">
        <w:rPr>
          <w:rFonts w:ascii="Times New Roman" w:hAnsi="Times New Roman" w:cs="Times New Roman"/>
          <w:color w:val="000000" w:themeColor="text1"/>
          <w:szCs w:val="21"/>
        </w:rPr>
        <w:t xml:space="preserve"> IL-4 and IL-5 </w:t>
      </w:r>
      <w:r w:rsidR="001F31AE" w:rsidRPr="001F31AE">
        <w:rPr>
          <w:rFonts w:ascii="Times New Roman" w:hAnsi="Times New Roman" w:cs="Times New Roman"/>
          <w:color w:val="000000" w:themeColor="text1"/>
          <w:szCs w:val="21"/>
        </w:rPr>
        <w:t xml:space="preserve">were rarely </w:t>
      </w:r>
      <w:r w:rsidR="00BF5AC6" w:rsidRPr="001F31AE">
        <w:rPr>
          <w:rFonts w:ascii="Times New Roman" w:hAnsi="Times New Roman" w:cs="Times New Roman"/>
          <w:color w:val="000000" w:themeColor="text1"/>
          <w:szCs w:val="21"/>
        </w:rPr>
        <w:t>detected</w:t>
      </w:r>
      <w:r w:rsidR="001F31AE" w:rsidRPr="001F31AE">
        <w:rPr>
          <w:rFonts w:ascii="Times New Roman" w:hAnsi="Times New Roman" w:cs="Times New Roman"/>
          <w:color w:val="000000" w:themeColor="text1"/>
          <w:szCs w:val="21"/>
        </w:rPr>
        <w:t xml:space="preserve">. </w:t>
      </w:r>
      <w:r w:rsidR="004A5CDB" w:rsidRPr="001F31AE">
        <w:rPr>
          <w:rFonts w:ascii="Times New Roman" w:hAnsi="Times New Roman" w:cs="Times New Roman"/>
          <w:color w:val="000000" w:themeColor="text1"/>
          <w:szCs w:val="21"/>
        </w:rPr>
        <w:t>*: p &lt;</w:t>
      </w:r>
      <w:r w:rsidR="001F31AE" w:rsidRPr="001F31AE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4A5CDB" w:rsidRPr="001F31AE">
        <w:rPr>
          <w:rFonts w:ascii="Times New Roman" w:hAnsi="Times New Roman" w:cs="Times New Roman"/>
          <w:color w:val="000000" w:themeColor="text1"/>
          <w:szCs w:val="21"/>
        </w:rPr>
        <w:t>0.0001</w:t>
      </w:r>
      <w:r w:rsidR="006119BD">
        <w:rPr>
          <w:rFonts w:ascii="Times New Roman" w:hAnsi="Times New Roman" w:cs="Times New Roman"/>
          <w:color w:val="000000" w:themeColor="text1"/>
          <w:szCs w:val="21"/>
        </w:rPr>
        <w:t>,</w:t>
      </w:r>
      <w:r w:rsidR="004A5CDB" w:rsidRPr="001F31AE">
        <w:rPr>
          <w:rFonts w:ascii="Times New Roman" w:hAnsi="Times New Roman" w:cs="Times New Roman"/>
          <w:color w:val="000000" w:themeColor="text1"/>
          <w:szCs w:val="21"/>
        </w:rPr>
        <w:t xml:space="preserve"> †: p = 0.045</w:t>
      </w:r>
      <w:r w:rsidR="006119BD">
        <w:rPr>
          <w:rFonts w:ascii="Times New Roman" w:hAnsi="Times New Roman" w:cs="Times New Roman"/>
          <w:color w:val="000000" w:themeColor="text1"/>
          <w:szCs w:val="21"/>
        </w:rPr>
        <w:t>,</w:t>
      </w:r>
      <w:r w:rsidR="004A5CDB" w:rsidRPr="001F31AE">
        <w:rPr>
          <w:rFonts w:ascii="Times New Roman" w:hAnsi="Times New Roman" w:cs="Times New Roman"/>
          <w:color w:val="000000" w:themeColor="text1"/>
          <w:szCs w:val="21"/>
        </w:rPr>
        <w:t xml:space="preserve"> ‡: p = 0.008</w:t>
      </w:r>
      <w:r w:rsidR="006119BD">
        <w:rPr>
          <w:rFonts w:ascii="Times New Roman" w:hAnsi="Times New Roman" w:cs="Times New Roman"/>
          <w:color w:val="000000" w:themeColor="text1"/>
          <w:szCs w:val="21"/>
        </w:rPr>
        <w:t>,</w:t>
      </w:r>
      <w:r w:rsidR="004A5CDB" w:rsidRPr="001F31AE">
        <w:rPr>
          <w:rFonts w:ascii="Times New Roman" w:hAnsi="Times New Roman" w:cs="Times New Roman"/>
          <w:color w:val="000000" w:themeColor="text1"/>
          <w:szCs w:val="21"/>
        </w:rPr>
        <w:t xml:space="preserve"> §: p = 0.023</w:t>
      </w:r>
      <w:r w:rsidR="006119BD">
        <w:rPr>
          <w:rFonts w:ascii="Times New Roman" w:hAnsi="Times New Roman" w:cs="Times New Roman"/>
          <w:color w:val="000000" w:themeColor="text1"/>
          <w:szCs w:val="21"/>
        </w:rPr>
        <w:t>,</w:t>
      </w:r>
      <w:r w:rsidR="004A5CDB" w:rsidRPr="001F31AE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4A5CDB" w:rsidRPr="001F31AE">
        <w:rPr>
          <w:rFonts w:ascii="Times New Roman" w:hAnsi="Times New Roman" w:cs="Times New Roman"/>
          <w:color w:val="000000" w:themeColor="text1"/>
          <w:kern w:val="0"/>
          <w:sz w:val="22"/>
        </w:rPr>
        <w:t>‖‖</w:t>
      </w:r>
      <w:r w:rsidR="004A5CDB" w:rsidRPr="001F31AE">
        <w:rPr>
          <w:rFonts w:ascii="Times New Roman" w:hAnsi="Times New Roman" w:cs="Times New Roman"/>
          <w:color w:val="000000" w:themeColor="text1"/>
          <w:szCs w:val="21"/>
        </w:rPr>
        <w:t>: p = 0.003</w:t>
      </w:r>
      <w:r w:rsidR="006119BD">
        <w:rPr>
          <w:rFonts w:ascii="Times New Roman" w:hAnsi="Times New Roman" w:cs="Times New Roman"/>
          <w:color w:val="000000" w:themeColor="text1"/>
          <w:szCs w:val="21"/>
        </w:rPr>
        <w:t>,</w:t>
      </w:r>
      <w:r w:rsidR="004A5CDB" w:rsidRPr="001F31AE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4A5CDB" w:rsidRPr="001F31AE">
        <w:rPr>
          <w:rFonts w:ascii="Times New Roman" w:hAnsi="Times New Roman" w:cs="Times New Roman"/>
          <w:color w:val="000000" w:themeColor="text1"/>
          <w:kern w:val="0"/>
          <w:sz w:val="22"/>
        </w:rPr>
        <w:t>¶</w:t>
      </w:r>
      <w:r w:rsidR="004A5CDB" w:rsidRPr="001F31AE">
        <w:rPr>
          <w:rFonts w:ascii="Times New Roman" w:hAnsi="Times New Roman" w:cs="Times New Roman"/>
          <w:color w:val="000000" w:themeColor="text1"/>
          <w:szCs w:val="21"/>
        </w:rPr>
        <w:t>: p = 0.005</w:t>
      </w:r>
      <w:r w:rsidR="006119BD">
        <w:rPr>
          <w:rFonts w:ascii="Times New Roman" w:hAnsi="Times New Roman" w:cs="Times New Roman"/>
          <w:color w:val="000000" w:themeColor="text1"/>
          <w:szCs w:val="21"/>
        </w:rPr>
        <w:t>,</w:t>
      </w:r>
      <w:r w:rsidR="004A5CDB" w:rsidRPr="001F31AE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4A5CDB" w:rsidRPr="001F31AE">
        <w:rPr>
          <w:rFonts w:ascii="Times New Roman" w:hAnsi="Times New Roman" w:cs="Times New Roman"/>
          <w:color w:val="000000" w:themeColor="text1"/>
          <w:kern w:val="0"/>
          <w:sz w:val="22"/>
        </w:rPr>
        <w:t>#</w:t>
      </w:r>
      <w:r w:rsidR="004A5CDB" w:rsidRPr="001F31AE">
        <w:rPr>
          <w:rFonts w:ascii="Times New Roman" w:hAnsi="Times New Roman" w:cs="Times New Roman"/>
          <w:color w:val="000000" w:themeColor="text1"/>
          <w:szCs w:val="21"/>
        </w:rPr>
        <w:t>: p = 0.019</w:t>
      </w:r>
      <w:r w:rsidR="006119BD">
        <w:rPr>
          <w:rFonts w:ascii="Times New Roman" w:hAnsi="Times New Roman" w:cs="Times New Roman"/>
          <w:color w:val="000000" w:themeColor="text1"/>
          <w:szCs w:val="21"/>
        </w:rPr>
        <w:t>,</w:t>
      </w:r>
      <w:r w:rsidR="004A5CDB" w:rsidRPr="001F31AE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4A5CDB" w:rsidRPr="001F31AE">
        <w:rPr>
          <w:rFonts w:ascii="Times New Roman" w:hAnsi="Times New Roman" w:cs="Times New Roman"/>
          <w:color w:val="000000" w:themeColor="text1"/>
          <w:kern w:val="0"/>
          <w:sz w:val="22"/>
        </w:rPr>
        <w:t>**</w:t>
      </w:r>
      <w:r w:rsidR="004A5CDB" w:rsidRPr="001F31AE">
        <w:rPr>
          <w:rFonts w:ascii="Times New Roman" w:hAnsi="Times New Roman" w:cs="Times New Roman"/>
          <w:color w:val="000000" w:themeColor="text1"/>
          <w:szCs w:val="21"/>
        </w:rPr>
        <w:t>: p = 0.016</w:t>
      </w:r>
      <w:r w:rsidR="006119BD">
        <w:rPr>
          <w:rFonts w:ascii="Times New Roman" w:hAnsi="Times New Roman" w:cs="Times New Roman"/>
          <w:color w:val="000000" w:themeColor="text1"/>
          <w:szCs w:val="21"/>
        </w:rPr>
        <w:t>,</w:t>
      </w:r>
      <w:r w:rsidR="004A5CDB" w:rsidRPr="001F31AE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4A5CDB" w:rsidRPr="001F31AE">
        <w:rPr>
          <w:rFonts w:ascii="Times New Roman" w:hAnsi="Times New Roman" w:cs="Times New Roman"/>
          <w:color w:val="000000" w:themeColor="text1"/>
          <w:kern w:val="0"/>
          <w:sz w:val="22"/>
        </w:rPr>
        <w:t>††</w:t>
      </w:r>
      <w:r w:rsidR="004A5CDB" w:rsidRPr="001F31AE">
        <w:rPr>
          <w:rFonts w:ascii="Times New Roman" w:hAnsi="Times New Roman" w:cs="Times New Roman"/>
          <w:color w:val="000000" w:themeColor="text1"/>
          <w:szCs w:val="21"/>
        </w:rPr>
        <w:t>: p = 0.014</w:t>
      </w:r>
      <w:r w:rsidR="00286212">
        <w:rPr>
          <w:rFonts w:ascii="Times New Roman" w:hAnsi="Times New Roman" w:cs="Times New Roman"/>
          <w:color w:val="000000" w:themeColor="text1"/>
          <w:szCs w:val="21"/>
        </w:rPr>
        <w:t xml:space="preserve">; </w:t>
      </w:r>
      <w:r w:rsidR="00BF5AC6" w:rsidRPr="001F31AE">
        <w:rPr>
          <w:rFonts w:ascii="Times New Roman" w:hAnsi="Times New Roman" w:cs="Times New Roman"/>
          <w:color w:val="000000" w:themeColor="text1"/>
          <w:szCs w:val="21"/>
        </w:rPr>
        <w:t>N.A. not</w:t>
      </w:r>
      <w:r w:rsidR="00BF5AC6" w:rsidRPr="005537B8">
        <w:rPr>
          <w:rFonts w:ascii="Times New Roman" w:hAnsi="Times New Roman"/>
          <w:color w:val="000000" w:themeColor="text1"/>
        </w:rPr>
        <w:t xml:space="preserve"> applicable</w:t>
      </w:r>
    </w:p>
    <w:sectPr w:rsidR="00334A62" w:rsidRPr="00286212" w:rsidSect="00334A62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5EE3F9F" w14:textId="77777777" w:rsidR="00E212FC" w:rsidRDefault="00E212FC"/>
  </w:endnote>
  <w:endnote w:type="continuationSeparator" w:id="0">
    <w:p w14:paraId="14BD4C62" w14:textId="77777777" w:rsidR="00E212FC" w:rsidRDefault="00E212FC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dvOT863180fb+fb">
    <w:altName w:val="Yu Gothic"/>
    <w:panose1 w:val="020B0604020202020204"/>
    <w:charset w:val="80"/>
    <w:family w:val="auto"/>
    <w:notTrueType/>
    <w:pitch w:val="default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AC8915F" w14:textId="77777777" w:rsidR="00E212FC" w:rsidRDefault="00E212FC"/>
  </w:footnote>
  <w:footnote w:type="continuationSeparator" w:id="0">
    <w:p w14:paraId="2D28F594" w14:textId="77777777" w:rsidR="00E212FC" w:rsidRDefault="00E212FC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UniqueDocId" w:val="b4ebdfd8-f787-4ae5-ae26-df227b6d4a95"/>
  </w:docVars>
  <w:rsids>
    <w:rsidRoot w:val="00334A62"/>
    <w:rsid w:val="00032610"/>
    <w:rsid w:val="00086A79"/>
    <w:rsid w:val="000A1ADF"/>
    <w:rsid w:val="001D701A"/>
    <w:rsid w:val="001F31AE"/>
    <w:rsid w:val="00200F9E"/>
    <w:rsid w:val="002027AE"/>
    <w:rsid w:val="002557BC"/>
    <w:rsid w:val="00286212"/>
    <w:rsid w:val="00334A62"/>
    <w:rsid w:val="003610F4"/>
    <w:rsid w:val="003D5D53"/>
    <w:rsid w:val="003F07EC"/>
    <w:rsid w:val="004A5CDB"/>
    <w:rsid w:val="004F5CE2"/>
    <w:rsid w:val="005332AE"/>
    <w:rsid w:val="005537B8"/>
    <w:rsid w:val="00574CB9"/>
    <w:rsid w:val="005A3465"/>
    <w:rsid w:val="006119BD"/>
    <w:rsid w:val="0064117C"/>
    <w:rsid w:val="006D020F"/>
    <w:rsid w:val="00713F63"/>
    <w:rsid w:val="00757030"/>
    <w:rsid w:val="007809DA"/>
    <w:rsid w:val="007B340E"/>
    <w:rsid w:val="007F2E10"/>
    <w:rsid w:val="008B0463"/>
    <w:rsid w:val="00926256"/>
    <w:rsid w:val="00957B40"/>
    <w:rsid w:val="00A76FC7"/>
    <w:rsid w:val="00AC5D86"/>
    <w:rsid w:val="00AD17E9"/>
    <w:rsid w:val="00B7008B"/>
    <w:rsid w:val="00B8137A"/>
    <w:rsid w:val="00BE7189"/>
    <w:rsid w:val="00BF5AC6"/>
    <w:rsid w:val="00C04C9D"/>
    <w:rsid w:val="00C569F3"/>
    <w:rsid w:val="00C6683B"/>
    <w:rsid w:val="00E212FC"/>
    <w:rsid w:val="00E91D9D"/>
    <w:rsid w:val="00EA0792"/>
    <w:rsid w:val="00FD5A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D8E6C5B"/>
  <w15:chartTrackingRefBased/>
  <w15:docId w15:val="{7031B146-767C-4F7B-964B-95EF71ADE7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334A62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34A6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34A6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34A62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34A62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34A62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34A62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34A62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34A62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334A62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334A62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334A62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334A62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334A62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334A62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334A62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334A62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334A62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334A6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334A6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34A6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334A6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34A6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334A6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34A62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334A62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334A6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334A62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334A62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334A62"/>
    <w:rPr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b">
    <w:name w:val="Grid Table Light"/>
    <w:basedOn w:val="a1"/>
    <w:uiPriority w:val="40"/>
    <w:rsid w:val="004A5CDB"/>
    <w:rPr>
      <w:szCs w:val="24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ac">
    <w:name w:val="Revision"/>
    <w:hidden/>
    <w:uiPriority w:val="99"/>
    <w:semiHidden/>
    <w:rsid w:val="00C04C9D"/>
  </w:style>
  <w:style w:type="character" w:styleId="ad">
    <w:name w:val="annotation reference"/>
    <w:basedOn w:val="a0"/>
    <w:uiPriority w:val="99"/>
    <w:semiHidden/>
    <w:unhideWhenUsed/>
    <w:rsid w:val="001F31AE"/>
    <w:rPr>
      <w:sz w:val="16"/>
      <w:szCs w:val="16"/>
    </w:rPr>
  </w:style>
  <w:style w:type="paragraph" w:styleId="ae">
    <w:name w:val="annotation text"/>
    <w:basedOn w:val="a"/>
    <w:link w:val="af"/>
    <w:uiPriority w:val="99"/>
    <w:unhideWhenUsed/>
    <w:rsid w:val="001F31AE"/>
    <w:rPr>
      <w:sz w:val="20"/>
      <w:szCs w:val="20"/>
    </w:rPr>
  </w:style>
  <w:style w:type="character" w:customStyle="1" w:styleId="af">
    <w:name w:val="コメント文字列 (文字)"/>
    <w:basedOn w:val="a0"/>
    <w:link w:val="ae"/>
    <w:uiPriority w:val="99"/>
    <w:rsid w:val="001F31AE"/>
    <w:rPr>
      <w:sz w:val="20"/>
      <w:szCs w:val="20"/>
    </w:rPr>
  </w:style>
  <w:style w:type="paragraph" w:styleId="af0">
    <w:name w:val="annotation subject"/>
    <w:basedOn w:val="ae"/>
    <w:next w:val="ae"/>
    <w:link w:val="af1"/>
    <w:uiPriority w:val="99"/>
    <w:semiHidden/>
    <w:unhideWhenUsed/>
    <w:rsid w:val="001F31AE"/>
    <w:rPr>
      <w:b/>
      <w:bCs/>
    </w:rPr>
  </w:style>
  <w:style w:type="character" w:customStyle="1" w:styleId="af1">
    <w:name w:val="コメント内容 (文字)"/>
    <w:basedOn w:val="af"/>
    <w:link w:val="af0"/>
    <w:uiPriority w:val="99"/>
    <w:semiHidden/>
    <w:rsid w:val="001F31AE"/>
    <w:rPr>
      <w:b/>
      <w:bCs/>
      <w:sz w:val="20"/>
      <w:szCs w:val="20"/>
    </w:rPr>
  </w:style>
  <w:style w:type="paragraph" w:styleId="af2">
    <w:name w:val="Balloon Text"/>
    <w:basedOn w:val="a"/>
    <w:link w:val="af3"/>
    <w:uiPriority w:val="99"/>
    <w:semiHidden/>
    <w:unhideWhenUsed/>
    <w:rsid w:val="005537B8"/>
    <w:rPr>
      <w:rFonts w:ascii="Segoe UI" w:hAnsi="Segoe UI" w:cs="Segoe UI"/>
      <w:sz w:val="18"/>
      <w:szCs w:val="18"/>
    </w:rPr>
  </w:style>
  <w:style w:type="character" w:customStyle="1" w:styleId="af3">
    <w:name w:val="吹き出し (文字)"/>
    <w:basedOn w:val="a0"/>
    <w:link w:val="af2"/>
    <w:uiPriority w:val="99"/>
    <w:semiHidden/>
    <w:rsid w:val="005537B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03110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3</Pages>
  <Words>452</Words>
  <Characters>2582</Characters>
  <Application>Microsoft Office Word</Application>
  <DocSecurity>0</DocSecurity>
  <Lines>21</Lines>
  <Paragraphs>6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yhoshino</cp:lastModifiedBy>
  <cp:revision>6</cp:revision>
  <dcterms:created xsi:type="dcterms:W3CDTF">2024-10-28T11:00:00Z</dcterms:created>
  <dcterms:modified xsi:type="dcterms:W3CDTF">2024-11-01T14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ustomProp">
    <vt:lpwstr>c1a12cca0cc843edab43a27b1734918b</vt:lpwstr>
  </property>
  <property fmtid="{D5CDD505-2E9C-101B-9397-08002B2CF9AE}" pid="3" name="DotEnagoUniqueKey">
    <vt:lpwstr>|051335d6031da1c-a00f-4fa4-5819-a1729539776001-b8e1abe8</vt:lpwstr>
  </property>
</Properties>
</file>